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F57A0" w14:textId="17F468D3" w:rsidR="007A3DB8" w:rsidRDefault="00AF542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Material</w:t>
      </w:r>
    </w:p>
    <w:p w14:paraId="12AFD9D9" w14:textId="77777777" w:rsidR="005A1FD3" w:rsidRDefault="005A1FD3">
      <w:pPr>
        <w:rPr>
          <w:rFonts w:ascii="Times New Roman" w:hAnsi="Times New Roman" w:cs="Times New Roman"/>
          <w:b/>
          <w:bCs/>
        </w:rPr>
      </w:pPr>
    </w:p>
    <w:p w14:paraId="29570587" w14:textId="0E8FAF2E" w:rsidR="00AF542A" w:rsidRDefault="005A1FD3" w:rsidP="005A1FD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5A1FD3">
        <w:rPr>
          <w:rFonts w:ascii="Times New Roman" w:hAnsi="Times New Roman" w:cs="Times New Roman"/>
          <w:b/>
          <w:bCs/>
        </w:rPr>
        <w:t>Supplementary Tables</w:t>
      </w:r>
    </w:p>
    <w:p w14:paraId="69634B33" w14:textId="77777777" w:rsidR="00DC28A2" w:rsidRPr="00DC28A2" w:rsidRDefault="00DC28A2" w:rsidP="00DC28A2">
      <w:pPr>
        <w:rPr>
          <w:rFonts w:ascii="Times New Roman" w:hAnsi="Times New Roman" w:cs="Times New Roman"/>
          <w:b/>
          <w:bCs/>
        </w:rPr>
      </w:pPr>
    </w:p>
    <w:p w14:paraId="3F71BE9A" w14:textId="6C549A74" w:rsidR="00BA4E8E" w:rsidRPr="00BA4E8E" w:rsidRDefault="00D903F6" w:rsidP="00BA4E8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</w:t>
      </w:r>
      <w:r w:rsidR="005A1FD3"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hAnsi="Times New Roman" w:cs="Times New Roman"/>
          <w:b/>
          <w:bCs/>
        </w:rPr>
        <w:t xml:space="preserve">. </w:t>
      </w:r>
      <w:r w:rsidR="00E56BDC">
        <w:rPr>
          <w:rFonts w:ascii="Times New Roman" w:hAnsi="Times New Roman" w:cs="Times New Roman"/>
        </w:rPr>
        <w:t>PICO strategy to identify research areas to form the review ques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BA4E8E" w:rsidRPr="00CF0C2F" w14:paraId="52F5DAB7" w14:textId="77777777" w:rsidTr="007006D6">
        <w:tc>
          <w:tcPr>
            <w:tcW w:w="2689" w:type="dxa"/>
          </w:tcPr>
          <w:p w14:paraId="09A9EB8C" w14:textId="77777777" w:rsidR="00BA4E8E" w:rsidRPr="00CF0C2F" w:rsidRDefault="00BA4E8E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Population</w:t>
            </w:r>
          </w:p>
        </w:tc>
        <w:tc>
          <w:tcPr>
            <w:tcW w:w="6327" w:type="dxa"/>
          </w:tcPr>
          <w:p w14:paraId="56BE05EB" w14:textId="77777777" w:rsidR="00BA4E8E" w:rsidRPr="00CF0C2F" w:rsidRDefault="00BA4E8E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Adults with advanced or metastatic melanoma</w:t>
            </w:r>
          </w:p>
        </w:tc>
      </w:tr>
      <w:tr w:rsidR="00BA4E8E" w:rsidRPr="00CF0C2F" w14:paraId="3E678261" w14:textId="77777777" w:rsidTr="007006D6">
        <w:tc>
          <w:tcPr>
            <w:tcW w:w="2689" w:type="dxa"/>
          </w:tcPr>
          <w:p w14:paraId="3CD49039" w14:textId="77777777" w:rsidR="00BA4E8E" w:rsidRPr="00CF0C2F" w:rsidRDefault="00BA4E8E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Intervention</w:t>
            </w:r>
          </w:p>
        </w:tc>
        <w:tc>
          <w:tcPr>
            <w:tcW w:w="6327" w:type="dxa"/>
          </w:tcPr>
          <w:p w14:paraId="41ADAA35" w14:textId="77777777" w:rsidR="00BA4E8E" w:rsidRPr="00CF0C2F" w:rsidRDefault="00BA4E8E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Treatment with tumour-infiltrating lymphocyte (TIL) therapy</w:t>
            </w:r>
          </w:p>
        </w:tc>
      </w:tr>
      <w:tr w:rsidR="00BA4E8E" w:rsidRPr="00CF0C2F" w14:paraId="0794F014" w14:textId="77777777" w:rsidTr="007006D6">
        <w:tc>
          <w:tcPr>
            <w:tcW w:w="2689" w:type="dxa"/>
          </w:tcPr>
          <w:p w14:paraId="240195E3" w14:textId="77777777" w:rsidR="00BA4E8E" w:rsidRPr="00CF0C2F" w:rsidRDefault="00BA4E8E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Control</w:t>
            </w:r>
          </w:p>
        </w:tc>
        <w:tc>
          <w:tcPr>
            <w:tcW w:w="6327" w:type="dxa"/>
          </w:tcPr>
          <w:p w14:paraId="6BDFE65A" w14:textId="77777777" w:rsidR="00BA4E8E" w:rsidRPr="00CF0C2F" w:rsidRDefault="00BA4E8E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Standard treatments such as checkpoint inhibitors</w:t>
            </w:r>
          </w:p>
        </w:tc>
      </w:tr>
      <w:tr w:rsidR="00BA4E8E" w:rsidRPr="00CF0C2F" w14:paraId="01BA6366" w14:textId="77777777" w:rsidTr="007006D6">
        <w:tc>
          <w:tcPr>
            <w:tcW w:w="2689" w:type="dxa"/>
          </w:tcPr>
          <w:p w14:paraId="77CAD999" w14:textId="77777777" w:rsidR="00BA4E8E" w:rsidRPr="00CF0C2F" w:rsidRDefault="00BA4E8E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Outcome</w:t>
            </w:r>
          </w:p>
        </w:tc>
        <w:tc>
          <w:tcPr>
            <w:tcW w:w="6327" w:type="dxa"/>
          </w:tcPr>
          <w:p w14:paraId="3C0AB479" w14:textId="77777777" w:rsidR="00BA4E8E" w:rsidRPr="00CF0C2F" w:rsidRDefault="00BA4E8E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Improved survival outcomes, including progression-free survival and overall survival</w:t>
            </w:r>
          </w:p>
        </w:tc>
      </w:tr>
    </w:tbl>
    <w:p w14:paraId="64BE690A" w14:textId="3C838427" w:rsidR="00DC28A2" w:rsidRDefault="00DC28A2" w:rsidP="00E56BDC">
      <w:pPr>
        <w:rPr>
          <w:rFonts w:ascii="Times New Roman" w:hAnsi="Times New Roman" w:cs="Times New Roman"/>
          <w:b/>
          <w:bCs/>
        </w:rPr>
      </w:pPr>
    </w:p>
    <w:p w14:paraId="59CD8566" w14:textId="70BD9EB9" w:rsidR="00E56BDC" w:rsidRPr="00E56BDC" w:rsidRDefault="00DC28A2" w:rsidP="00E56BD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B7B673A" w14:textId="0F06211A" w:rsidR="00D903F6" w:rsidRPr="00BA4E8E" w:rsidRDefault="00D903F6" w:rsidP="005A1FD3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 Supplementary Table 2</w:t>
      </w:r>
      <w:r w:rsidR="00BA4E8E">
        <w:rPr>
          <w:rFonts w:ascii="Times New Roman" w:hAnsi="Times New Roman" w:cs="Times New Roman"/>
          <w:b/>
          <w:bCs/>
        </w:rPr>
        <w:t xml:space="preserve">. </w:t>
      </w:r>
      <w:r w:rsidR="00BA4E8E" w:rsidRPr="00BA4E8E">
        <w:rPr>
          <w:rFonts w:ascii="Times New Roman" w:hAnsi="Times New Roman" w:cs="Times New Roman"/>
        </w:rPr>
        <w:t>Search strategy used across both Medline and Cochrane Librar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0550F" w:rsidRPr="00CF0C2F" w14:paraId="43032646" w14:textId="77777777" w:rsidTr="007006D6">
        <w:tc>
          <w:tcPr>
            <w:tcW w:w="3005" w:type="dxa"/>
          </w:tcPr>
          <w:p w14:paraId="5D59C978" w14:textId="77777777" w:rsidR="00C0550F" w:rsidRPr="00CF0C2F" w:rsidRDefault="00C0550F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Database searched</w:t>
            </w:r>
          </w:p>
        </w:tc>
        <w:tc>
          <w:tcPr>
            <w:tcW w:w="3005" w:type="dxa"/>
          </w:tcPr>
          <w:p w14:paraId="5892D6D6" w14:textId="77777777" w:rsidR="00C0550F" w:rsidRPr="00CF0C2F" w:rsidRDefault="00C0550F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Search terms used</w:t>
            </w:r>
          </w:p>
        </w:tc>
        <w:tc>
          <w:tcPr>
            <w:tcW w:w="3006" w:type="dxa"/>
          </w:tcPr>
          <w:p w14:paraId="1448AC35" w14:textId="77777777" w:rsidR="00C0550F" w:rsidRPr="00CF0C2F" w:rsidRDefault="00C0550F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Articles found</w:t>
            </w:r>
          </w:p>
        </w:tc>
      </w:tr>
      <w:tr w:rsidR="00C0550F" w:rsidRPr="00CF0C2F" w14:paraId="59F7454B" w14:textId="77777777" w:rsidTr="007006D6">
        <w:tc>
          <w:tcPr>
            <w:tcW w:w="3005" w:type="dxa"/>
          </w:tcPr>
          <w:p w14:paraId="6AE02E08" w14:textId="77777777" w:rsidR="00C0550F" w:rsidRPr="00CF0C2F" w:rsidRDefault="00C0550F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Medline</w:t>
            </w:r>
          </w:p>
        </w:tc>
        <w:tc>
          <w:tcPr>
            <w:tcW w:w="3005" w:type="dxa"/>
          </w:tcPr>
          <w:p w14:paraId="3552EA9C" w14:textId="77777777" w:rsidR="00C0550F" w:rsidRPr="00CF0C2F" w:rsidRDefault="00C0550F" w:rsidP="007006D6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 w:rsidRPr="00CF0C2F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TX ("tumour-infiltrating lymphocyte*" OR "</w:t>
            </w:r>
            <w:proofErr w:type="spellStart"/>
            <w:r w:rsidRPr="00CF0C2F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tumor</w:t>
            </w:r>
            <w:proofErr w:type="spellEnd"/>
            <w:r w:rsidRPr="00CF0C2F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 xml:space="preserve">-infiltrating lymphocyte*" OR "TIL therapy") </w:t>
            </w:r>
          </w:p>
          <w:p w14:paraId="48FF2655" w14:textId="77777777" w:rsidR="00C0550F" w:rsidRPr="00CF0C2F" w:rsidRDefault="00C0550F" w:rsidP="007006D6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 w:rsidRPr="00CF0C2F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 xml:space="preserve">AND TX ("advanced melanoma" OR "metastatic melanoma") </w:t>
            </w:r>
          </w:p>
          <w:p w14:paraId="7F6E658A" w14:textId="77777777" w:rsidR="00C0550F" w:rsidRPr="00CF0C2F" w:rsidRDefault="00C0550F" w:rsidP="007006D6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 w:rsidRPr="00CF0C2F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AND TX ("overall survival" OR "progression-free survival" OR "treatment outcome" OR efficacy)</w:t>
            </w:r>
          </w:p>
          <w:p w14:paraId="493A5718" w14:textId="77777777" w:rsidR="00C0550F" w:rsidRPr="00CF0C2F" w:rsidRDefault="00C0550F" w:rsidP="007006D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5E2C0637" w14:textId="77777777" w:rsidR="00C0550F" w:rsidRPr="00CF0C2F" w:rsidRDefault="00C0550F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20</w:t>
            </w:r>
          </w:p>
        </w:tc>
      </w:tr>
      <w:tr w:rsidR="00C0550F" w:rsidRPr="00CF0C2F" w14:paraId="0756FB2D" w14:textId="77777777" w:rsidTr="007006D6">
        <w:tc>
          <w:tcPr>
            <w:tcW w:w="3005" w:type="dxa"/>
          </w:tcPr>
          <w:p w14:paraId="7E2A3BDD" w14:textId="77777777" w:rsidR="00C0550F" w:rsidRPr="00CF0C2F" w:rsidRDefault="00C0550F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Cochrane</w:t>
            </w:r>
          </w:p>
        </w:tc>
        <w:tc>
          <w:tcPr>
            <w:tcW w:w="3005" w:type="dxa"/>
          </w:tcPr>
          <w:p w14:paraId="35478386" w14:textId="77777777" w:rsidR="00C0550F" w:rsidRPr="00CF0C2F" w:rsidRDefault="00C0550F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("tumour-infiltrating lymphocyte*" OR "</w:t>
            </w:r>
            <w:proofErr w:type="spellStart"/>
            <w:r w:rsidRPr="00CF0C2F">
              <w:rPr>
                <w:rFonts w:ascii="Arial" w:hAnsi="Arial" w:cs="Arial"/>
                <w:sz w:val="24"/>
                <w:szCs w:val="24"/>
              </w:rPr>
              <w:t>tumor</w:t>
            </w:r>
            <w:proofErr w:type="spellEnd"/>
            <w:r w:rsidRPr="00CF0C2F">
              <w:rPr>
                <w:rFonts w:ascii="Arial" w:hAnsi="Arial" w:cs="Arial"/>
                <w:sz w:val="24"/>
                <w:szCs w:val="24"/>
              </w:rPr>
              <w:t>-infiltrating lymphocyte*" OR "TIL therapy")</w:t>
            </w:r>
          </w:p>
          <w:p w14:paraId="138D7749" w14:textId="77777777" w:rsidR="00C0550F" w:rsidRPr="00CF0C2F" w:rsidRDefault="00C0550F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AND ("advanced melanoma" OR "metastatic melanoma")</w:t>
            </w:r>
          </w:p>
          <w:p w14:paraId="3525E990" w14:textId="77777777" w:rsidR="00C0550F" w:rsidRPr="00CF0C2F" w:rsidRDefault="00C0550F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AND ("overall survival" OR "progression-free survival" OR "treatment outcome" OR efficacy)</w:t>
            </w:r>
          </w:p>
          <w:p w14:paraId="0A7DFC14" w14:textId="77777777" w:rsidR="00C0550F" w:rsidRPr="00CF0C2F" w:rsidRDefault="00C0550F" w:rsidP="007006D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06" w:type="dxa"/>
          </w:tcPr>
          <w:p w14:paraId="1E3C38AD" w14:textId="77777777" w:rsidR="00C0550F" w:rsidRPr="00CF0C2F" w:rsidRDefault="00C0550F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40</w:t>
            </w:r>
          </w:p>
        </w:tc>
      </w:tr>
    </w:tbl>
    <w:p w14:paraId="076EF8F8" w14:textId="6585CD33" w:rsidR="00DC28A2" w:rsidRDefault="00DC28A2" w:rsidP="00BA4E8E">
      <w:pPr>
        <w:rPr>
          <w:rFonts w:ascii="Times New Roman" w:hAnsi="Times New Roman" w:cs="Times New Roman"/>
          <w:b/>
          <w:bCs/>
        </w:rPr>
      </w:pPr>
    </w:p>
    <w:p w14:paraId="74443818" w14:textId="7828F351" w:rsidR="003005AB" w:rsidRDefault="003005AB" w:rsidP="003005A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  <w:sectPr w:rsidR="003005AB" w:rsidSect="00110400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1AA83B9" w14:textId="3345B95C" w:rsidR="00D903F6" w:rsidRPr="003005AB" w:rsidRDefault="00D903F6" w:rsidP="003005AB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 w:rsidRPr="003005AB">
        <w:rPr>
          <w:rFonts w:ascii="Times New Roman" w:hAnsi="Times New Roman" w:cs="Times New Roman"/>
          <w:b/>
          <w:bCs/>
        </w:rPr>
        <w:lastRenderedPageBreak/>
        <w:t>Supplementary Table 3</w:t>
      </w:r>
      <w:r w:rsidR="00FE7813" w:rsidRPr="003005AB">
        <w:rPr>
          <w:rFonts w:ascii="Times New Roman" w:hAnsi="Times New Roman" w:cs="Times New Roman"/>
          <w:b/>
          <w:bCs/>
        </w:rPr>
        <w:t xml:space="preserve">. </w:t>
      </w:r>
      <w:r w:rsidR="00FE7813" w:rsidRPr="003005AB">
        <w:rPr>
          <w:rFonts w:ascii="Times New Roman" w:hAnsi="Times New Roman" w:cs="Times New Roman"/>
        </w:rPr>
        <w:t>Summary of included studies evaluating TIL therapy outcomes in advanced melanom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9"/>
        <w:gridCol w:w="1479"/>
        <w:gridCol w:w="2591"/>
        <w:gridCol w:w="2153"/>
        <w:gridCol w:w="1753"/>
        <w:gridCol w:w="2115"/>
        <w:gridCol w:w="2678"/>
      </w:tblGrid>
      <w:tr w:rsidR="00EB3465" w:rsidRPr="00CF0C2F" w14:paraId="7A127E1E" w14:textId="77777777" w:rsidTr="007006D6">
        <w:tc>
          <w:tcPr>
            <w:tcW w:w="1036" w:type="dxa"/>
          </w:tcPr>
          <w:p w14:paraId="4951A5E2" w14:textId="77777777" w:rsidR="00EB3465" w:rsidRPr="00CF0C2F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kern w:val="2"/>
                <w:sz w:val="24"/>
                <w:szCs w:val="24"/>
                <w14:ligatures w14:val="standardContextual"/>
              </w:rPr>
              <w:t>Author &amp; Year</w:t>
            </w:r>
          </w:p>
        </w:tc>
        <w:tc>
          <w:tcPr>
            <w:tcW w:w="870" w:type="dxa"/>
          </w:tcPr>
          <w:p w14:paraId="5C55A737" w14:textId="77777777" w:rsidR="00EB3465" w:rsidRPr="00CF0C2F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Study Design</w:t>
            </w:r>
          </w:p>
        </w:tc>
        <w:tc>
          <w:tcPr>
            <w:tcW w:w="1107" w:type="dxa"/>
          </w:tcPr>
          <w:p w14:paraId="5CFCDA32" w14:textId="77777777" w:rsidR="00EB3465" w:rsidRPr="00CF0C2F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Sample Size</w:t>
            </w:r>
          </w:p>
        </w:tc>
        <w:tc>
          <w:tcPr>
            <w:tcW w:w="1660" w:type="dxa"/>
          </w:tcPr>
          <w:p w14:paraId="6B4B9B9C" w14:textId="77777777" w:rsidR="00EB3465" w:rsidRPr="00CF0C2F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Intervention Details</w:t>
            </w:r>
          </w:p>
        </w:tc>
        <w:tc>
          <w:tcPr>
            <w:tcW w:w="1466" w:type="dxa"/>
          </w:tcPr>
          <w:p w14:paraId="4E9D9BA5" w14:textId="77777777" w:rsidR="00EB3465" w:rsidRPr="00CF0C2F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Comparator</w:t>
            </w:r>
          </w:p>
        </w:tc>
        <w:tc>
          <w:tcPr>
            <w:tcW w:w="1355" w:type="dxa"/>
          </w:tcPr>
          <w:p w14:paraId="0F68D90B" w14:textId="77777777" w:rsidR="00EB3465" w:rsidRPr="00CF0C2F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Main Survival Outcomes</w:t>
            </w:r>
          </w:p>
        </w:tc>
        <w:tc>
          <w:tcPr>
            <w:tcW w:w="1522" w:type="dxa"/>
          </w:tcPr>
          <w:p w14:paraId="445B3524" w14:textId="77777777" w:rsidR="00EB3465" w:rsidRPr="00CF0C2F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Key Findings/Notes</w:t>
            </w:r>
          </w:p>
        </w:tc>
      </w:tr>
      <w:tr w:rsidR="00EB3465" w:rsidRPr="00CF0C2F" w14:paraId="74074F7F" w14:textId="77777777" w:rsidTr="007006D6">
        <w:tc>
          <w:tcPr>
            <w:tcW w:w="1036" w:type="dxa"/>
          </w:tcPr>
          <w:p w14:paraId="327D2F26" w14:textId="77777777" w:rsidR="00EB3465" w:rsidRPr="00CF0C2F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Andersen et al., 2016</w:t>
            </w:r>
          </w:p>
        </w:tc>
        <w:tc>
          <w:tcPr>
            <w:tcW w:w="870" w:type="dxa"/>
          </w:tcPr>
          <w:p w14:paraId="07868E03" w14:textId="77777777" w:rsidR="00EB3465" w:rsidRPr="00CF0C2F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Phase I/II clinical trial (single-arm, open label)</w:t>
            </w:r>
          </w:p>
        </w:tc>
        <w:tc>
          <w:tcPr>
            <w:tcW w:w="1107" w:type="dxa"/>
          </w:tcPr>
          <w:p w14:paraId="5002CE53" w14:textId="77777777" w:rsidR="00EB3465" w:rsidRPr="00CF0C2F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25 patients with treatment-refractory metastatic melanoma</w:t>
            </w:r>
          </w:p>
        </w:tc>
        <w:tc>
          <w:tcPr>
            <w:tcW w:w="1660" w:type="dxa"/>
          </w:tcPr>
          <w:p w14:paraId="16B219B3" w14:textId="77777777" w:rsidR="00EB3465" w:rsidRPr="00CF0C2F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TIL-ACT following lymphodepleting chemotherapy (cyclophosphamide + fludarabine) and attenuated continuous decrescendo IL-2 regimen instead of high-dose bolus IL-2</w:t>
            </w:r>
          </w:p>
        </w:tc>
        <w:tc>
          <w:tcPr>
            <w:tcW w:w="1466" w:type="dxa"/>
          </w:tcPr>
          <w:p w14:paraId="4990AFCF" w14:textId="77777777" w:rsidR="00EB3465" w:rsidRPr="00CF0C2F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None (single-arm trial; compared with historical HD-IL-2 TIL data in discussion)</w:t>
            </w:r>
          </w:p>
        </w:tc>
        <w:tc>
          <w:tcPr>
            <w:tcW w:w="1355" w:type="dxa"/>
          </w:tcPr>
          <w:p w14:paraId="4EB5727D" w14:textId="77777777" w:rsidR="00EB3465" w:rsidRPr="00CF0C2F" w:rsidRDefault="00EB3465" w:rsidP="00EB346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 xml:space="preserve">ORR = 42% (3 CR + 7 PR) </w:t>
            </w:r>
          </w:p>
          <w:p w14:paraId="21F5FA88" w14:textId="77777777" w:rsidR="00EB3465" w:rsidRPr="00CF0C2F" w:rsidRDefault="00EB3465" w:rsidP="00EB346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Median PFS = 3.9 months (NR group = 3.3 months; responders not reached)</w:t>
            </w:r>
          </w:p>
          <w:p w14:paraId="7498F411" w14:textId="77777777" w:rsidR="00EB3465" w:rsidRPr="00CF0C2F" w:rsidRDefault="00EB3465" w:rsidP="00EB346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Median OS = 21.8 months (NR = 13.1 months; responders not reached)</w:t>
            </w:r>
          </w:p>
          <w:p w14:paraId="2AD82703" w14:textId="77777777" w:rsidR="00EB3465" w:rsidRPr="00CF0C2F" w:rsidRDefault="00EB3465" w:rsidP="00EB3465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1-year OS = 72%, 3-year OS = 40.8%</w:t>
            </w:r>
          </w:p>
        </w:tc>
        <w:tc>
          <w:tcPr>
            <w:tcW w:w="1522" w:type="dxa"/>
          </w:tcPr>
          <w:p w14:paraId="415D7B13" w14:textId="77777777" w:rsidR="00EB3465" w:rsidRPr="00837DD1" w:rsidRDefault="00EB3465" w:rsidP="00EB3465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t xml:space="preserve">Demonstrated durable complete responses with reduced IL-2 toxicity. </w:t>
            </w:r>
          </w:p>
          <w:p w14:paraId="3A4771B4" w14:textId="77777777" w:rsidR="00EB3465" w:rsidRPr="00837DD1" w:rsidRDefault="00EB3465" w:rsidP="00EB3465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t>Toxicities manageable without ICU support.</w:t>
            </w:r>
          </w:p>
          <w:p w14:paraId="61E1CC26" w14:textId="77777777" w:rsidR="00EB3465" w:rsidRPr="00837DD1" w:rsidRDefault="00EB3465" w:rsidP="00EB3465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  <w:lang w:val="fr-FR"/>
              </w:rPr>
            </w:pPr>
            <w:proofErr w:type="spellStart"/>
            <w:r w:rsidRPr="00837DD1">
              <w:rPr>
                <w:rFonts w:ascii="Arial" w:hAnsi="Arial" w:cs="Arial"/>
                <w:sz w:val="24"/>
                <w:szCs w:val="24"/>
                <w:lang w:val="fr-FR"/>
              </w:rPr>
              <w:t>Antitumour</w:t>
            </w:r>
            <w:proofErr w:type="spellEnd"/>
            <w:r w:rsidRPr="00837DD1">
              <w:rPr>
                <w:rFonts w:ascii="Arial" w:hAnsi="Arial" w:cs="Arial"/>
                <w:sz w:val="24"/>
                <w:szCs w:val="24"/>
                <w:lang w:val="fr-FR"/>
              </w:rPr>
              <w:t xml:space="preserve"> T-</w:t>
            </w:r>
            <w:proofErr w:type="spellStart"/>
            <w:r w:rsidRPr="00837DD1">
              <w:rPr>
                <w:rFonts w:ascii="Arial" w:hAnsi="Arial" w:cs="Arial"/>
                <w:sz w:val="24"/>
                <w:szCs w:val="24"/>
                <w:lang w:val="fr-FR"/>
              </w:rPr>
              <w:t>cell</w:t>
            </w:r>
            <w:proofErr w:type="spellEnd"/>
            <w:r w:rsidRPr="00837DD1">
              <w:rPr>
                <w:rFonts w:ascii="Arial" w:hAnsi="Arial" w:cs="Arial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837DD1">
              <w:rPr>
                <w:rFonts w:ascii="Arial" w:hAnsi="Arial" w:cs="Arial"/>
                <w:sz w:val="24"/>
                <w:szCs w:val="24"/>
                <w:lang w:val="fr-FR"/>
              </w:rPr>
              <w:t>persistence</w:t>
            </w:r>
            <w:proofErr w:type="spellEnd"/>
            <w:r w:rsidRPr="00837DD1">
              <w:rPr>
                <w:rFonts w:ascii="Arial" w:hAnsi="Arial" w:cs="Arial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837DD1">
              <w:rPr>
                <w:rFonts w:ascii="Arial" w:hAnsi="Arial" w:cs="Arial"/>
                <w:sz w:val="24"/>
                <w:szCs w:val="24"/>
                <w:lang w:val="fr-FR"/>
              </w:rPr>
              <w:t>correlated</w:t>
            </w:r>
            <w:proofErr w:type="spellEnd"/>
            <w:r w:rsidRPr="00837DD1">
              <w:rPr>
                <w:rFonts w:ascii="Arial" w:hAnsi="Arial" w:cs="Arial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837DD1">
              <w:rPr>
                <w:rFonts w:ascii="Arial" w:hAnsi="Arial" w:cs="Arial"/>
                <w:sz w:val="24"/>
                <w:szCs w:val="24"/>
                <w:lang w:val="fr-FR"/>
              </w:rPr>
              <w:t>with</w:t>
            </w:r>
            <w:proofErr w:type="spellEnd"/>
            <w:r w:rsidRPr="00837DD1">
              <w:rPr>
                <w:rFonts w:ascii="Arial" w:hAnsi="Arial" w:cs="Arial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837DD1">
              <w:rPr>
                <w:rFonts w:ascii="Arial" w:hAnsi="Arial" w:cs="Arial"/>
                <w:sz w:val="24"/>
                <w:szCs w:val="24"/>
                <w:lang w:val="fr-FR"/>
              </w:rPr>
              <w:t>response</w:t>
            </w:r>
            <w:proofErr w:type="spellEnd"/>
            <w:r w:rsidRPr="00837DD1">
              <w:rPr>
                <w:rFonts w:ascii="Arial" w:hAnsi="Arial" w:cs="Arial"/>
                <w:sz w:val="24"/>
                <w:szCs w:val="24"/>
                <w:lang w:val="fr-FR"/>
              </w:rPr>
              <w:t xml:space="preserve">. </w:t>
            </w:r>
          </w:p>
          <w:p w14:paraId="419410DE" w14:textId="77777777" w:rsidR="00EB3465" w:rsidRPr="00837DD1" w:rsidRDefault="00EB3465" w:rsidP="00EB3465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t>Suggests high-dose IL-2 not essential for efficacy, supporting broader clinical feasibility of TIL-ACT.</w:t>
            </w:r>
          </w:p>
          <w:p w14:paraId="3AD0328F" w14:textId="77777777" w:rsidR="004F7E01" w:rsidRPr="00837DD1" w:rsidRDefault="004F7E01" w:rsidP="00EB3465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t>15 females and 10 males</w:t>
            </w:r>
          </w:p>
          <w:p w14:paraId="2E61ABC4" w14:textId="76C0343B" w:rsidR="006D06AE" w:rsidRPr="00837DD1" w:rsidRDefault="006D06AE" w:rsidP="00EB3465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t>No</w:t>
            </w:r>
            <w:r w:rsidR="004E59D9" w:rsidRPr="00837DD1">
              <w:rPr>
                <w:rFonts w:ascii="Arial" w:hAnsi="Arial" w:cs="Arial"/>
                <w:sz w:val="24"/>
                <w:szCs w:val="24"/>
              </w:rPr>
              <w:t xml:space="preserve"> sex-response association commented on</w:t>
            </w:r>
          </w:p>
        </w:tc>
      </w:tr>
      <w:tr w:rsidR="00EB3465" w:rsidRPr="00CF0C2F" w14:paraId="085056A5" w14:textId="77777777" w:rsidTr="007006D6">
        <w:tc>
          <w:tcPr>
            <w:tcW w:w="1036" w:type="dxa"/>
          </w:tcPr>
          <w:p w14:paraId="5781BE69" w14:textId="77777777" w:rsidR="00EB3465" w:rsidRPr="00CF0C2F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lastRenderedPageBreak/>
              <w:t>Goff et al., 2016</w:t>
            </w:r>
          </w:p>
        </w:tc>
        <w:tc>
          <w:tcPr>
            <w:tcW w:w="870" w:type="dxa"/>
          </w:tcPr>
          <w:p w14:paraId="2772A4FA" w14:textId="77777777" w:rsidR="00EB3465" w:rsidRPr="00CF0C2F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 xml:space="preserve">Randomised phase II clinical trial </w:t>
            </w:r>
          </w:p>
        </w:tc>
        <w:tc>
          <w:tcPr>
            <w:tcW w:w="1107" w:type="dxa"/>
          </w:tcPr>
          <w:p w14:paraId="742FD4B2" w14:textId="77777777" w:rsidR="00EB3465" w:rsidRPr="00CF0C2F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101 patients with metastatic melanoma (76 with M1c disease)</w:t>
            </w:r>
          </w:p>
        </w:tc>
        <w:tc>
          <w:tcPr>
            <w:tcW w:w="1660" w:type="dxa"/>
          </w:tcPr>
          <w:p w14:paraId="69FFB49C" w14:textId="77777777" w:rsidR="00EB3465" w:rsidRPr="00CF0C2F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 xml:space="preserve">TIL-ACT following nonmyeloablative chemotherapy (cyclophosphamide + fludarabine) with or without 1,200 </w:t>
            </w:r>
            <w:proofErr w:type="spellStart"/>
            <w:r w:rsidRPr="00CF0C2F">
              <w:rPr>
                <w:rFonts w:ascii="Arial" w:hAnsi="Arial" w:cs="Arial"/>
                <w:sz w:val="24"/>
                <w:szCs w:val="24"/>
              </w:rPr>
              <w:t>cGy</w:t>
            </w:r>
            <w:proofErr w:type="spellEnd"/>
            <w:r w:rsidRPr="00CF0C2F">
              <w:rPr>
                <w:rFonts w:ascii="Arial" w:hAnsi="Arial" w:cs="Arial"/>
                <w:sz w:val="24"/>
                <w:szCs w:val="24"/>
              </w:rPr>
              <w:t xml:space="preserve"> total body irradiation (TBI), followed by high-dose IL-2</w:t>
            </w:r>
          </w:p>
        </w:tc>
        <w:tc>
          <w:tcPr>
            <w:tcW w:w="1466" w:type="dxa"/>
          </w:tcPr>
          <w:p w14:paraId="11C0BFEF" w14:textId="77777777" w:rsidR="00EB3465" w:rsidRPr="00CF0C2F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NMA chemotherapy alone vs NMA + TBI</w:t>
            </w:r>
          </w:p>
        </w:tc>
        <w:tc>
          <w:tcPr>
            <w:tcW w:w="1355" w:type="dxa"/>
          </w:tcPr>
          <w:p w14:paraId="2A8FDF95" w14:textId="77777777" w:rsidR="00EB3465" w:rsidRPr="00CF0C2F" w:rsidRDefault="00EB3465" w:rsidP="00EB3465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 xml:space="preserve">CR rate: 24% in both arms </w:t>
            </w:r>
          </w:p>
          <w:p w14:paraId="6C8133F6" w14:textId="77777777" w:rsidR="00EB3465" w:rsidRPr="00CF0C2F" w:rsidRDefault="00EB3465" w:rsidP="00EB3465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Median OS: 38.2 months (TBI) vs 36.6 months (no TBI)</w:t>
            </w:r>
          </w:p>
          <w:p w14:paraId="33B36698" w14:textId="77777777" w:rsidR="00EB3465" w:rsidRPr="00CF0C2F" w:rsidRDefault="00EB3465" w:rsidP="00EB3465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Median PFS: 9.6 vs 7.5 months (no significant difference)</w:t>
            </w:r>
          </w:p>
          <w:p w14:paraId="0473A339" w14:textId="77777777" w:rsidR="00EB3465" w:rsidRPr="00CF0C2F" w:rsidRDefault="00EB3465" w:rsidP="00EB3465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3-year OS = 51% overall</w:t>
            </w:r>
          </w:p>
        </w:tc>
        <w:tc>
          <w:tcPr>
            <w:tcW w:w="1522" w:type="dxa"/>
          </w:tcPr>
          <w:p w14:paraId="6349788D" w14:textId="77777777" w:rsidR="00EB3465" w:rsidRPr="00CF0C2F" w:rsidRDefault="00EB3465" w:rsidP="00EB3465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Addition of TBI did not improve survival or response rates, but increased toxicity (notably thrombotic microangiopathy).</w:t>
            </w:r>
          </w:p>
          <w:p w14:paraId="14A2B7EE" w14:textId="77777777" w:rsidR="00EB3465" w:rsidRPr="00CF0C2F" w:rsidRDefault="00EB3465" w:rsidP="00EB3465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 xml:space="preserve">Demonstrated durable complete </w:t>
            </w:r>
            <w:proofErr w:type="spellStart"/>
            <w:r w:rsidRPr="00CF0C2F">
              <w:rPr>
                <w:rFonts w:ascii="Arial" w:hAnsi="Arial" w:cs="Arial"/>
                <w:sz w:val="24"/>
                <w:szCs w:val="24"/>
              </w:rPr>
              <w:t>respnses</w:t>
            </w:r>
            <w:proofErr w:type="spellEnd"/>
            <w:r w:rsidRPr="00CF0C2F">
              <w:rPr>
                <w:rFonts w:ascii="Arial" w:hAnsi="Arial" w:cs="Arial"/>
                <w:sz w:val="24"/>
                <w:szCs w:val="24"/>
              </w:rPr>
              <w:t xml:space="preserve"> and long-term survival in around 24% of patients.</w:t>
            </w:r>
          </w:p>
          <w:p w14:paraId="5257D836" w14:textId="77777777" w:rsidR="00EB3465" w:rsidRDefault="00EB3465" w:rsidP="00EB3465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 xml:space="preserve">Confirms that TIL-ACT alone is sufficient for durable remission in metastatic melanoma without intensified lymphodepletion. </w:t>
            </w:r>
          </w:p>
          <w:p w14:paraId="72F53F28" w14:textId="77777777" w:rsidR="006D06AE" w:rsidRPr="00837DD1" w:rsidRDefault="00FC44BE" w:rsidP="00EB3465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t xml:space="preserve">Female CR (24%), PR 12 (32%), NR 16. Men CR 15 </w:t>
            </w:r>
            <w:r w:rsidRPr="00837DD1">
              <w:rPr>
                <w:rFonts w:ascii="Arial" w:hAnsi="Arial" w:cs="Arial"/>
                <w:sz w:val="24"/>
                <w:szCs w:val="24"/>
              </w:rPr>
              <w:lastRenderedPageBreak/>
              <w:t>(24%), PR 18 (28%), NR 31</w:t>
            </w:r>
          </w:p>
          <w:p w14:paraId="4176DEDB" w14:textId="61C0A5E3" w:rsidR="00FC44BE" w:rsidRPr="00CF0C2F" w:rsidRDefault="000D78C4" w:rsidP="00EB3465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t>P = .54 for sex difference</w:t>
            </w:r>
          </w:p>
        </w:tc>
      </w:tr>
      <w:tr w:rsidR="00EB3465" w:rsidRPr="00CF0C2F" w14:paraId="63362259" w14:textId="77777777" w:rsidTr="007006D6">
        <w:tc>
          <w:tcPr>
            <w:tcW w:w="1036" w:type="dxa"/>
          </w:tcPr>
          <w:p w14:paraId="0D18BEAD" w14:textId="77777777" w:rsidR="00EB3465" w:rsidRPr="00CF0C2F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lastRenderedPageBreak/>
              <w:t>Hasanov et al., 2024</w:t>
            </w:r>
          </w:p>
        </w:tc>
        <w:tc>
          <w:tcPr>
            <w:tcW w:w="870" w:type="dxa"/>
          </w:tcPr>
          <w:p w14:paraId="0957B84F" w14:textId="77777777" w:rsidR="00EB3465" w:rsidRPr="00CF0C2F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 xml:space="preserve">Randomised phase II clinical trial </w:t>
            </w:r>
          </w:p>
        </w:tc>
        <w:tc>
          <w:tcPr>
            <w:tcW w:w="1107" w:type="dxa"/>
          </w:tcPr>
          <w:p w14:paraId="054670CA" w14:textId="77777777" w:rsidR="00EB3465" w:rsidRPr="00CF0C2F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14 patients with metastatic melanoma (most stage IV M1c/d; heavily pre-treated)</w:t>
            </w:r>
          </w:p>
        </w:tc>
        <w:tc>
          <w:tcPr>
            <w:tcW w:w="1660" w:type="dxa"/>
          </w:tcPr>
          <w:p w14:paraId="7A61B0CC" w14:textId="77777777" w:rsidR="00EB3465" w:rsidRPr="00CF0C2F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TIL-ACT after lymphodepletion (cyclophosphamide + fludarabine) with high-dose IL-2 (Arm 1) or low-dose IL-2 (Arm 2), followed by pembrolizumab every 3 weeks</w:t>
            </w:r>
          </w:p>
        </w:tc>
        <w:tc>
          <w:tcPr>
            <w:tcW w:w="1466" w:type="dxa"/>
          </w:tcPr>
          <w:p w14:paraId="10C883E3" w14:textId="77777777" w:rsidR="00EB3465" w:rsidRPr="00CF0C2F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High-dose IL-2 vs low-dose IL-2 post-TIL, both with pembrolizumab</w:t>
            </w:r>
          </w:p>
        </w:tc>
        <w:tc>
          <w:tcPr>
            <w:tcW w:w="1355" w:type="dxa"/>
          </w:tcPr>
          <w:p w14:paraId="77786604" w14:textId="77777777" w:rsidR="00EB3465" w:rsidRPr="00CF0C2F" w:rsidRDefault="00EB3465" w:rsidP="00EB346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ORR = 14% overall (1 PR in each arm)</w:t>
            </w:r>
          </w:p>
          <w:p w14:paraId="60EE9D63" w14:textId="77777777" w:rsidR="00EB3465" w:rsidRPr="00CF0C2F" w:rsidRDefault="00EB3465" w:rsidP="00EB346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 xml:space="preserve">Median PFS: 3.9 </w:t>
            </w:r>
            <w:proofErr w:type="spellStart"/>
            <w:r w:rsidRPr="00CF0C2F">
              <w:rPr>
                <w:rFonts w:ascii="Arial" w:hAnsi="Arial" w:cs="Arial"/>
                <w:sz w:val="24"/>
                <w:szCs w:val="24"/>
              </w:rPr>
              <w:t>mo</w:t>
            </w:r>
            <w:proofErr w:type="spellEnd"/>
            <w:r w:rsidRPr="00CF0C2F">
              <w:rPr>
                <w:rFonts w:ascii="Arial" w:hAnsi="Arial" w:cs="Arial"/>
                <w:sz w:val="24"/>
                <w:szCs w:val="24"/>
              </w:rPr>
              <w:t xml:space="preserve"> (HD) vs 2.1 </w:t>
            </w:r>
            <w:proofErr w:type="spellStart"/>
            <w:r w:rsidRPr="00CF0C2F">
              <w:rPr>
                <w:rFonts w:ascii="Arial" w:hAnsi="Arial" w:cs="Arial"/>
                <w:sz w:val="24"/>
                <w:szCs w:val="24"/>
              </w:rPr>
              <w:t>mo</w:t>
            </w:r>
            <w:proofErr w:type="spellEnd"/>
            <w:r w:rsidRPr="00CF0C2F">
              <w:rPr>
                <w:rFonts w:ascii="Arial" w:hAnsi="Arial" w:cs="Arial"/>
                <w:sz w:val="24"/>
                <w:szCs w:val="24"/>
              </w:rPr>
              <w:t xml:space="preserve"> (LD)</w:t>
            </w:r>
          </w:p>
          <w:p w14:paraId="3D18DB6C" w14:textId="77777777" w:rsidR="00EB3465" w:rsidRPr="00CF0C2F" w:rsidRDefault="00EB3465" w:rsidP="00EB346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 xml:space="preserve">Median OS: 9.7 </w:t>
            </w:r>
            <w:proofErr w:type="spellStart"/>
            <w:r w:rsidRPr="00CF0C2F">
              <w:rPr>
                <w:rFonts w:ascii="Arial" w:hAnsi="Arial" w:cs="Arial"/>
                <w:sz w:val="24"/>
                <w:szCs w:val="24"/>
              </w:rPr>
              <w:t>mo</w:t>
            </w:r>
            <w:proofErr w:type="spellEnd"/>
            <w:r w:rsidRPr="00CF0C2F">
              <w:rPr>
                <w:rFonts w:ascii="Arial" w:hAnsi="Arial" w:cs="Arial"/>
                <w:sz w:val="24"/>
                <w:szCs w:val="24"/>
              </w:rPr>
              <w:t xml:space="preserve"> (HD) vs 8.8 </w:t>
            </w:r>
            <w:proofErr w:type="spellStart"/>
            <w:r w:rsidRPr="00CF0C2F">
              <w:rPr>
                <w:rFonts w:ascii="Arial" w:hAnsi="Arial" w:cs="Arial"/>
                <w:sz w:val="24"/>
                <w:szCs w:val="24"/>
              </w:rPr>
              <w:t>mo</w:t>
            </w:r>
            <w:proofErr w:type="spellEnd"/>
            <w:r w:rsidRPr="00CF0C2F">
              <w:rPr>
                <w:rFonts w:ascii="Arial" w:hAnsi="Arial" w:cs="Arial"/>
                <w:sz w:val="24"/>
                <w:szCs w:val="24"/>
              </w:rPr>
              <w:t xml:space="preserve"> (LD)</w:t>
            </w:r>
          </w:p>
          <w:p w14:paraId="7DA68CC1" w14:textId="77777777" w:rsidR="00EB3465" w:rsidRPr="00CF0C2F" w:rsidRDefault="00EB3465" w:rsidP="00EB346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One Arm-2 patient had ongoing PR &gt; 76 months</w:t>
            </w:r>
          </w:p>
        </w:tc>
        <w:tc>
          <w:tcPr>
            <w:tcW w:w="1522" w:type="dxa"/>
          </w:tcPr>
          <w:p w14:paraId="7972D619" w14:textId="77777777" w:rsidR="00EB3465" w:rsidRPr="00CF0C2F" w:rsidRDefault="00EB3465" w:rsidP="00EB3465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No significant survival or response differences between IL-2 doses.</w:t>
            </w:r>
          </w:p>
          <w:p w14:paraId="458C8560" w14:textId="77777777" w:rsidR="00EB3465" w:rsidRPr="00CF0C2F" w:rsidRDefault="00EB3465" w:rsidP="00EB3465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 xml:space="preserve">Low-dose IL-2 showed similar efficacy with reduced toxicity (fewer febrile neutropenia events, shorter hospital stay). </w:t>
            </w:r>
          </w:p>
          <w:p w14:paraId="3AE59D4D" w14:textId="77777777" w:rsidR="00EB3465" w:rsidRPr="00CF0C2F" w:rsidRDefault="00EB3465" w:rsidP="00EB3465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 xml:space="preserve">Pembrolizumab did not enhance response in previously ICI-treated patients. </w:t>
            </w:r>
          </w:p>
          <w:p w14:paraId="15D05C41" w14:textId="77777777" w:rsidR="00EB3465" w:rsidRDefault="00EB3465" w:rsidP="00EB3465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Suggests low-dose IL-2 may be a safer, viable alternative in TIL therapy without compromising efficacy.</w:t>
            </w:r>
          </w:p>
          <w:p w14:paraId="7B6F8C9F" w14:textId="77777777" w:rsidR="00837DD1" w:rsidRDefault="002C1CD4" w:rsidP="00837DD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lastRenderedPageBreak/>
              <w:t>57% males, 43% females.</w:t>
            </w:r>
          </w:p>
          <w:p w14:paraId="756FF5D0" w14:textId="71A253A3" w:rsidR="00EB3465" w:rsidRPr="00837DD1" w:rsidRDefault="00D00874" w:rsidP="00837DD1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</w:rPr>
              <w:t>No sex-response distributions commented on.</w:t>
            </w:r>
          </w:p>
        </w:tc>
      </w:tr>
      <w:tr w:rsidR="00EB3465" w:rsidRPr="00837DD1" w14:paraId="0D224D72" w14:textId="77777777" w:rsidTr="007006D6">
        <w:tc>
          <w:tcPr>
            <w:tcW w:w="1036" w:type="dxa"/>
          </w:tcPr>
          <w:p w14:paraId="2ED09EDA" w14:textId="77777777" w:rsidR="00EB3465" w:rsidRPr="00CF0C2F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lastRenderedPageBreak/>
              <w:t>Rohaan et al., 2022</w:t>
            </w:r>
          </w:p>
        </w:tc>
        <w:tc>
          <w:tcPr>
            <w:tcW w:w="870" w:type="dxa"/>
          </w:tcPr>
          <w:p w14:paraId="146AE7F7" w14:textId="77777777" w:rsidR="00EB3465" w:rsidRPr="00CF0C2F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Phase 3 multicentre randomised controlled trial</w:t>
            </w:r>
          </w:p>
        </w:tc>
        <w:tc>
          <w:tcPr>
            <w:tcW w:w="1107" w:type="dxa"/>
          </w:tcPr>
          <w:p w14:paraId="6451AF3E" w14:textId="77777777" w:rsidR="00EB3465" w:rsidRPr="00CF0C2F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168 patients with unresectable stage IIIC-IV advanced melanoma (86% refractory to anti-PD-1 therapy)</w:t>
            </w:r>
          </w:p>
        </w:tc>
        <w:tc>
          <w:tcPr>
            <w:tcW w:w="1660" w:type="dxa"/>
          </w:tcPr>
          <w:p w14:paraId="2CBCC66D" w14:textId="77777777" w:rsidR="00EB3465" w:rsidRPr="00CF0C2F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 xml:space="preserve">TIL-ACT following lymphodepleting chemotherapy (cyclophosphamide + </w:t>
            </w:r>
            <w:proofErr w:type="spellStart"/>
            <w:r w:rsidRPr="00CF0C2F">
              <w:rPr>
                <w:rFonts w:ascii="Arial" w:hAnsi="Arial" w:cs="Arial"/>
                <w:sz w:val="24"/>
                <w:szCs w:val="24"/>
              </w:rPr>
              <w:t>fludrabine</w:t>
            </w:r>
            <w:proofErr w:type="spellEnd"/>
            <w:r w:rsidRPr="00CF0C2F">
              <w:rPr>
                <w:rFonts w:ascii="Arial" w:hAnsi="Arial" w:cs="Arial"/>
                <w:sz w:val="24"/>
                <w:szCs w:val="24"/>
              </w:rPr>
              <w:t>) and high-dose IL-2; compared to ipilimumab 3 mg/kg every 3 weeks x 4 doses</w:t>
            </w:r>
          </w:p>
        </w:tc>
        <w:tc>
          <w:tcPr>
            <w:tcW w:w="1466" w:type="dxa"/>
          </w:tcPr>
          <w:p w14:paraId="61150276" w14:textId="77777777" w:rsidR="00EB3465" w:rsidRPr="00CF0C2F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Ipilimumab monotherapy</w:t>
            </w:r>
          </w:p>
        </w:tc>
        <w:tc>
          <w:tcPr>
            <w:tcW w:w="1355" w:type="dxa"/>
          </w:tcPr>
          <w:p w14:paraId="7E0C51EA" w14:textId="77777777" w:rsidR="00EB3465" w:rsidRPr="00CF0C2F" w:rsidRDefault="00EB3465" w:rsidP="00EB3465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 xml:space="preserve">Median PFS: 7.2 </w:t>
            </w:r>
            <w:proofErr w:type="spellStart"/>
            <w:r w:rsidRPr="00CF0C2F">
              <w:rPr>
                <w:rFonts w:ascii="Arial" w:hAnsi="Arial" w:cs="Arial"/>
                <w:sz w:val="24"/>
                <w:szCs w:val="24"/>
              </w:rPr>
              <w:t>mo</w:t>
            </w:r>
            <w:proofErr w:type="spellEnd"/>
            <w:r w:rsidRPr="00CF0C2F">
              <w:rPr>
                <w:rFonts w:ascii="Arial" w:hAnsi="Arial" w:cs="Arial"/>
                <w:sz w:val="24"/>
                <w:szCs w:val="24"/>
              </w:rPr>
              <w:t xml:space="preserve"> (TIL) vs 3.1 </w:t>
            </w:r>
            <w:proofErr w:type="spellStart"/>
            <w:r w:rsidRPr="00CF0C2F">
              <w:rPr>
                <w:rFonts w:ascii="Arial" w:hAnsi="Arial" w:cs="Arial"/>
                <w:sz w:val="24"/>
                <w:szCs w:val="24"/>
              </w:rPr>
              <w:t>mo</w:t>
            </w:r>
            <w:proofErr w:type="spellEnd"/>
            <w:r w:rsidRPr="00CF0C2F">
              <w:rPr>
                <w:rFonts w:ascii="Arial" w:hAnsi="Arial" w:cs="Arial"/>
                <w:sz w:val="24"/>
                <w:szCs w:val="24"/>
              </w:rPr>
              <w:t xml:space="preserve"> (ipilimumab) - HR 0.50 (95% CI 0.35-0.72; P&lt;0.001)</w:t>
            </w:r>
          </w:p>
          <w:p w14:paraId="39AF712C" w14:textId="77777777" w:rsidR="00EB3465" w:rsidRPr="00CF0C2F" w:rsidRDefault="00EB3465" w:rsidP="00EB3465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 xml:space="preserve">Median OS: 25.8 </w:t>
            </w:r>
            <w:proofErr w:type="spellStart"/>
            <w:r w:rsidRPr="00CF0C2F">
              <w:rPr>
                <w:rFonts w:ascii="Arial" w:hAnsi="Arial" w:cs="Arial"/>
                <w:sz w:val="24"/>
                <w:szCs w:val="24"/>
              </w:rPr>
              <w:t>mo</w:t>
            </w:r>
            <w:proofErr w:type="spellEnd"/>
            <w:r w:rsidRPr="00CF0C2F">
              <w:rPr>
                <w:rFonts w:ascii="Arial" w:hAnsi="Arial" w:cs="Arial"/>
                <w:sz w:val="24"/>
                <w:szCs w:val="24"/>
              </w:rPr>
              <w:t xml:space="preserve"> (TIL) vs 18.9 </w:t>
            </w:r>
            <w:proofErr w:type="spellStart"/>
            <w:r w:rsidRPr="00CF0C2F">
              <w:rPr>
                <w:rFonts w:ascii="Arial" w:hAnsi="Arial" w:cs="Arial"/>
                <w:sz w:val="24"/>
                <w:szCs w:val="24"/>
              </w:rPr>
              <w:t>mo</w:t>
            </w:r>
            <w:proofErr w:type="spellEnd"/>
            <w:r w:rsidRPr="00CF0C2F">
              <w:rPr>
                <w:rFonts w:ascii="Arial" w:hAnsi="Arial" w:cs="Arial"/>
                <w:sz w:val="24"/>
                <w:szCs w:val="24"/>
              </w:rPr>
              <w:t xml:space="preserve"> (ipilimumab) </w:t>
            </w:r>
          </w:p>
          <w:p w14:paraId="1A9585DF" w14:textId="77777777" w:rsidR="00EB3465" w:rsidRPr="00CF0C2F" w:rsidRDefault="00EB3465" w:rsidP="00EB3465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 xml:space="preserve">ORR: 49% (TIL) vs 21% (ipilimumab) </w:t>
            </w:r>
          </w:p>
          <w:p w14:paraId="753D6A2A" w14:textId="77777777" w:rsidR="00EB3465" w:rsidRPr="00CF0C2F" w:rsidRDefault="00EB3465" w:rsidP="00EB3465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CR rate: 20% (TIL) vs 7% (ipilimumab)</w:t>
            </w:r>
          </w:p>
        </w:tc>
        <w:tc>
          <w:tcPr>
            <w:tcW w:w="1522" w:type="dxa"/>
          </w:tcPr>
          <w:p w14:paraId="501EC943" w14:textId="77777777" w:rsidR="00EB3465" w:rsidRPr="00837DD1" w:rsidRDefault="00EB3465" w:rsidP="00EB3465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t xml:space="preserve">First phase 3 evidence showing TIL therapy significantly improves PFS and ORR vs standard immunotherapy. </w:t>
            </w:r>
          </w:p>
          <w:p w14:paraId="481C00DB" w14:textId="77777777" w:rsidR="00EB3465" w:rsidRPr="00837DD1" w:rsidRDefault="00EB3465" w:rsidP="00EB3465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t>Durable complete responses and better quality-of-life scores in TIL group despite higher toxicity.</w:t>
            </w:r>
          </w:p>
          <w:p w14:paraId="439CC086" w14:textId="77777777" w:rsidR="00EB3465" w:rsidRPr="00837DD1" w:rsidRDefault="00EB3465" w:rsidP="00EB3465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t xml:space="preserve">Confirms TIL-ACT as an effective second-line option for advanced melanoma refractory to PD-1 inhibitors. </w:t>
            </w:r>
          </w:p>
          <w:p w14:paraId="482452E5" w14:textId="77777777" w:rsidR="00207F34" w:rsidRPr="00837DD1" w:rsidRDefault="00207F34" w:rsidP="00EB3465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lastRenderedPageBreak/>
              <w:t>Male 100 patients (60%). Female 68 patients (40%).</w:t>
            </w:r>
          </w:p>
          <w:p w14:paraId="51B9F5A5" w14:textId="77777777" w:rsidR="00207F34" w:rsidRPr="00837DD1" w:rsidRDefault="007151DF" w:rsidP="00EB3465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t>Til group: 56% male, 44% female. Ipilimumab group: 63% male, 37% female.</w:t>
            </w:r>
          </w:p>
          <w:p w14:paraId="7559B283" w14:textId="0387E2B1" w:rsidR="007151DF" w:rsidRPr="00837DD1" w:rsidRDefault="007151DF" w:rsidP="00EB3465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t>No sex-response association commented on.</w:t>
            </w:r>
          </w:p>
        </w:tc>
      </w:tr>
      <w:tr w:rsidR="00EB3465" w:rsidRPr="005403A1" w14:paraId="4561D13D" w14:textId="77777777" w:rsidTr="007006D6">
        <w:tc>
          <w:tcPr>
            <w:tcW w:w="1036" w:type="dxa"/>
          </w:tcPr>
          <w:p w14:paraId="7801B9A5" w14:textId="77777777" w:rsidR="00EB3465" w:rsidRPr="00CF0C2F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F0C2F">
              <w:rPr>
                <w:rFonts w:ascii="Arial" w:hAnsi="Arial" w:cs="Arial"/>
                <w:sz w:val="24"/>
                <w:szCs w:val="24"/>
              </w:rPr>
              <w:lastRenderedPageBreak/>
              <w:t>Saberian</w:t>
            </w:r>
            <w:proofErr w:type="spellEnd"/>
            <w:r w:rsidRPr="00CF0C2F">
              <w:rPr>
                <w:rFonts w:ascii="Arial" w:hAnsi="Arial" w:cs="Arial"/>
                <w:sz w:val="24"/>
                <w:szCs w:val="24"/>
              </w:rPr>
              <w:t xml:space="preserve"> et al., 2021</w:t>
            </w:r>
          </w:p>
        </w:tc>
        <w:tc>
          <w:tcPr>
            <w:tcW w:w="870" w:type="dxa"/>
          </w:tcPr>
          <w:p w14:paraId="753BE7B9" w14:textId="77777777" w:rsidR="00EB3465" w:rsidRPr="00CF0C2F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Randomised phase II clinical trial</w:t>
            </w:r>
          </w:p>
        </w:tc>
        <w:tc>
          <w:tcPr>
            <w:tcW w:w="1107" w:type="dxa"/>
          </w:tcPr>
          <w:p w14:paraId="16359CEB" w14:textId="77777777" w:rsidR="00EB3465" w:rsidRPr="00CF0C2F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18 treated patients (10 received TIL alone; 8 received TIL + dendritic cell vaccine)</w:t>
            </w:r>
          </w:p>
        </w:tc>
        <w:tc>
          <w:tcPr>
            <w:tcW w:w="1660" w:type="dxa"/>
          </w:tcPr>
          <w:p w14:paraId="21D1AED3" w14:textId="77777777" w:rsidR="00EB3465" w:rsidRPr="00CF0C2F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 xml:space="preserve"> TIL-ACT following non-myeloablative lymphodepleting chemotherapy and high-dose IL-2, with or without MART-1 peptide-pulsed dendritic cell (DC) vaccination</w:t>
            </w:r>
          </w:p>
        </w:tc>
        <w:tc>
          <w:tcPr>
            <w:tcW w:w="1466" w:type="dxa"/>
          </w:tcPr>
          <w:p w14:paraId="042CAB20" w14:textId="77777777" w:rsidR="00EB3465" w:rsidRPr="00CF0C2F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TIL + DC vaccine vs TIL alone</w:t>
            </w:r>
          </w:p>
        </w:tc>
        <w:tc>
          <w:tcPr>
            <w:tcW w:w="1355" w:type="dxa"/>
          </w:tcPr>
          <w:p w14:paraId="40AD8F44" w14:textId="77777777" w:rsidR="00EB3465" w:rsidRPr="00CF0C2F" w:rsidRDefault="00EB3465" w:rsidP="00EB3465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ORR: 39% overall (30% TIL vs 50% TIL + DC)</w:t>
            </w:r>
          </w:p>
          <w:p w14:paraId="5D5DF6B9" w14:textId="77777777" w:rsidR="00EB3465" w:rsidRPr="00CF0C2F" w:rsidRDefault="00EB3465" w:rsidP="00EB3465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Median PFS: 0.26 years (TIL) vs 0.49 yrs (TIL + DC)</w:t>
            </w:r>
          </w:p>
          <w:p w14:paraId="78CEFAEF" w14:textId="77777777" w:rsidR="00EB3465" w:rsidRPr="00CF0C2F" w:rsidRDefault="00EB3465" w:rsidP="00EB3465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 xml:space="preserve">Median OS: 4.1 yrs (TIL) vs 2.0 yrs (TIL + DC) </w:t>
            </w:r>
          </w:p>
          <w:p w14:paraId="377D99F6" w14:textId="77777777" w:rsidR="00EB3465" w:rsidRPr="00CF0C2F" w:rsidRDefault="00EB3465" w:rsidP="00EB3465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 xml:space="preserve">2-yr OS: 58% (TIL) </w:t>
            </w:r>
            <w:r w:rsidRPr="00CF0C2F">
              <w:rPr>
                <w:rFonts w:ascii="Arial" w:hAnsi="Arial" w:cs="Arial"/>
                <w:sz w:val="24"/>
                <w:szCs w:val="24"/>
              </w:rPr>
              <w:lastRenderedPageBreak/>
              <w:t>vs 50% (TIL + DC)</w:t>
            </w:r>
          </w:p>
          <w:p w14:paraId="688844DC" w14:textId="77777777" w:rsidR="00EB3465" w:rsidRPr="00CF0C2F" w:rsidRDefault="00EB3465" w:rsidP="00EB3465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One TIL + DC patient had ongoing CR &gt; 10 years</w:t>
            </w:r>
          </w:p>
        </w:tc>
        <w:tc>
          <w:tcPr>
            <w:tcW w:w="1522" w:type="dxa"/>
          </w:tcPr>
          <w:p w14:paraId="4EC6AB99" w14:textId="77777777" w:rsidR="00EB3465" w:rsidRPr="00837DD1" w:rsidRDefault="00EB3465" w:rsidP="00EB3465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lastRenderedPageBreak/>
              <w:t>No significant improvement in TIL persistence or survival with DC vaccination.</w:t>
            </w:r>
          </w:p>
          <w:p w14:paraId="36B1FA34" w14:textId="77777777" w:rsidR="00EB3465" w:rsidRPr="00837DD1" w:rsidRDefault="00EB3465" w:rsidP="00EB3465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t>TIL + DC arm showed numerically higher ORR, but likely due to higher infused TIL counts.</w:t>
            </w:r>
          </w:p>
          <w:p w14:paraId="64D86CC3" w14:textId="77777777" w:rsidR="00EB3465" w:rsidRPr="00837DD1" w:rsidRDefault="00EB3465" w:rsidP="00EB3465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t xml:space="preserve">Confirms durable long-term remission possible with </w:t>
            </w:r>
            <w:r w:rsidRPr="00837DD1">
              <w:rPr>
                <w:rFonts w:ascii="Arial" w:hAnsi="Arial" w:cs="Arial"/>
                <w:sz w:val="24"/>
                <w:szCs w:val="24"/>
              </w:rPr>
              <w:lastRenderedPageBreak/>
              <w:t>TIL therapy alone.</w:t>
            </w:r>
          </w:p>
          <w:p w14:paraId="69D5EDED" w14:textId="77777777" w:rsidR="00EB3465" w:rsidRPr="00837DD1" w:rsidRDefault="00EB3465" w:rsidP="00EB3465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t>Suggests limited benefit of single-antigen (MART-1) DC vaccines; multi-antigen or radiation combinations may offer more promise.</w:t>
            </w:r>
          </w:p>
          <w:p w14:paraId="29B36648" w14:textId="77777777" w:rsidR="00BC27D2" w:rsidRPr="00837DD1" w:rsidRDefault="00C05DBF" w:rsidP="00EB3465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t>Female 9, Male 9.</w:t>
            </w:r>
          </w:p>
          <w:p w14:paraId="0BA9AD8E" w14:textId="77777777" w:rsidR="00C05DBF" w:rsidRPr="00837DD1" w:rsidRDefault="00C05DBF" w:rsidP="00EB3465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t>TIL alone: 4F/6M. TIL + DC: 5F/3M.</w:t>
            </w:r>
          </w:p>
          <w:p w14:paraId="5DD166CE" w14:textId="47825843" w:rsidR="00C05DBF" w:rsidRPr="00837DD1" w:rsidRDefault="00C05DBF" w:rsidP="00EB3465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t xml:space="preserve">No sex-response distributions commented on. </w:t>
            </w:r>
          </w:p>
        </w:tc>
      </w:tr>
      <w:tr w:rsidR="00EB3465" w:rsidRPr="005403A1" w14:paraId="09EB1AD2" w14:textId="77777777" w:rsidTr="007006D6">
        <w:tc>
          <w:tcPr>
            <w:tcW w:w="1036" w:type="dxa"/>
          </w:tcPr>
          <w:p w14:paraId="54A4FA49" w14:textId="77777777" w:rsidR="00EB3465" w:rsidRPr="00CF0C2F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lastRenderedPageBreak/>
              <w:t>Forget et al., 2018</w:t>
            </w:r>
          </w:p>
        </w:tc>
        <w:tc>
          <w:tcPr>
            <w:tcW w:w="870" w:type="dxa"/>
          </w:tcPr>
          <w:p w14:paraId="5822964A" w14:textId="77777777" w:rsidR="00EB3465" w:rsidRPr="00CF0C2F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Prospective single-centre phase II analysis (MD, Anderson, USA)</w:t>
            </w:r>
          </w:p>
        </w:tc>
        <w:tc>
          <w:tcPr>
            <w:tcW w:w="1107" w:type="dxa"/>
          </w:tcPr>
          <w:p w14:paraId="41EC7192" w14:textId="77777777" w:rsidR="00EB3465" w:rsidRPr="00CF0C2F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74 patients with stage IIIC-IV metastatic melanoma (43 checkpoint-naïve; 30 previously exposed to anti-CTLA4 +- anti-PD1)</w:t>
            </w:r>
          </w:p>
        </w:tc>
        <w:tc>
          <w:tcPr>
            <w:tcW w:w="1660" w:type="dxa"/>
          </w:tcPr>
          <w:p w14:paraId="26CDBBF7" w14:textId="77777777" w:rsidR="00EB3465" w:rsidRPr="00CF0C2F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Autologous TIL-ACT following lymphodepleting chemotherapy (cyclophosphamide + fludarabine) and high-dose IL-2; all received 1-2 IL-2 cycles post-infusion</w:t>
            </w:r>
          </w:p>
        </w:tc>
        <w:tc>
          <w:tcPr>
            <w:tcW w:w="1466" w:type="dxa"/>
          </w:tcPr>
          <w:p w14:paraId="3DB0C8F9" w14:textId="77777777" w:rsidR="00EB3465" w:rsidRPr="00CF0C2F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Checkpoint-naïve vs anti-CTLA4-exposed cohorts</w:t>
            </w:r>
          </w:p>
        </w:tc>
        <w:tc>
          <w:tcPr>
            <w:tcW w:w="1355" w:type="dxa"/>
          </w:tcPr>
          <w:p w14:paraId="421AD4EB" w14:textId="77777777" w:rsidR="00EB3465" w:rsidRPr="00CF0C2F" w:rsidRDefault="00EB3465" w:rsidP="00EB3465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Overall ORR: 42% (11% CR, 31% PR)</w:t>
            </w:r>
          </w:p>
          <w:p w14:paraId="1A671AC2" w14:textId="77777777" w:rsidR="00EB3465" w:rsidRPr="00CF0C2F" w:rsidRDefault="00EB3465" w:rsidP="00EB3465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ORR by prior therapy: 47% (naïve) vs 33-38% (anti-</w:t>
            </w:r>
            <w:r w:rsidRPr="00CF0C2F">
              <w:rPr>
                <w:rFonts w:ascii="Arial" w:hAnsi="Arial" w:cs="Arial"/>
                <w:sz w:val="24"/>
                <w:szCs w:val="24"/>
              </w:rPr>
              <w:lastRenderedPageBreak/>
              <w:t>CTLA4 +- PD1)</w:t>
            </w:r>
          </w:p>
          <w:p w14:paraId="007A40B9" w14:textId="77777777" w:rsidR="00EB3465" w:rsidRPr="00CF0C2F" w:rsidRDefault="00EB3465" w:rsidP="00EB3465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 xml:space="preserve">Median PFS: 4.0 </w:t>
            </w:r>
            <w:proofErr w:type="spellStart"/>
            <w:r w:rsidRPr="00CF0C2F">
              <w:rPr>
                <w:rFonts w:ascii="Arial" w:hAnsi="Arial" w:cs="Arial"/>
                <w:sz w:val="24"/>
                <w:szCs w:val="24"/>
              </w:rPr>
              <w:t>mo</w:t>
            </w:r>
            <w:proofErr w:type="spellEnd"/>
          </w:p>
          <w:p w14:paraId="6D11AE2E" w14:textId="77777777" w:rsidR="00EB3465" w:rsidRPr="00CF0C2F" w:rsidRDefault="00EB3465" w:rsidP="00EB3465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 xml:space="preserve">Median OS: 17.3 </w:t>
            </w:r>
            <w:proofErr w:type="spellStart"/>
            <w:r w:rsidRPr="00CF0C2F">
              <w:rPr>
                <w:rFonts w:ascii="Arial" w:hAnsi="Arial" w:cs="Arial"/>
                <w:sz w:val="24"/>
                <w:szCs w:val="24"/>
              </w:rPr>
              <w:t>mo</w:t>
            </w:r>
            <w:proofErr w:type="spellEnd"/>
            <w:r w:rsidRPr="00CF0C2F">
              <w:rPr>
                <w:rFonts w:ascii="Arial" w:hAnsi="Arial" w:cs="Arial"/>
                <w:sz w:val="24"/>
                <w:szCs w:val="24"/>
              </w:rPr>
              <w:t xml:space="preserve"> (24.6 </w:t>
            </w:r>
            <w:proofErr w:type="spellStart"/>
            <w:r w:rsidRPr="00CF0C2F">
              <w:rPr>
                <w:rFonts w:ascii="Arial" w:hAnsi="Arial" w:cs="Arial"/>
                <w:sz w:val="24"/>
                <w:szCs w:val="24"/>
              </w:rPr>
              <w:t>mo</w:t>
            </w:r>
            <w:proofErr w:type="spellEnd"/>
            <w:r w:rsidRPr="00CF0C2F">
              <w:rPr>
                <w:rFonts w:ascii="Arial" w:hAnsi="Arial" w:cs="Arial"/>
                <w:sz w:val="24"/>
                <w:szCs w:val="24"/>
              </w:rPr>
              <w:t xml:space="preserve"> naïve vs 8.6 </w:t>
            </w:r>
            <w:proofErr w:type="spellStart"/>
            <w:r w:rsidRPr="00CF0C2F">
              <w:rPr>
                <w:rFonts w:ascii="Arial" w:hAnsi="Arial" w:cs="Arial"/>
                <w:sz w:val="24"/>
                <w:szCs w:val="24"/>
              </w:rPr>
              <w:t>mo</w:t>
            </w:r>
            <w:proofErr w:type="spellEnd"/>
            <w:r w:rsidRPr="00CF0C2F">
              <w:rPr>
                <w:rFonts w:ascii="Arial" w:hAnsi="Arial" w:cs="Arial"/>
                <w:sz w:val="24"/>
                <w:szCs w:val="24"/>
              </w:rPr>
              <w:t xml:space="preserve"> anti-CTLA4; HR 2.3, p = 0.003)</w:t>
            </w:r>
          </w:p>
          <w:p w14:paraId="5A5404A9" w14:textId="77777777" w:rsidR="00EB3465" w:rsidRPr="00CF0C2F" w:rsidRDefault="00EB3465" w:rsidP="00EB3465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sz w:val="24"/>
                <w:szCs w:val="24"/>
              </w:rPr>
            </w:pPr>
            <w:r w:rsidRPr="00CF0C2F">
              <w:rPr>
                <w:rFonts w:ascii="Arial" w:hAnsi="Arial" w:cs="Arial"/>
                <w:sz w:val="24"/>
                <w:szCs w:val="24"/>
              </w:rPr>
              <w:t>1-yr OS: 58%, 2-yr OS: 40%, with durable CRs &gt;7 years</w:t>
            </w:r>
          </w:p>
        </w:tc>
        <w:tc>
          <w:tcPr>
            <w:tcW w:w="1522" w:type="dxa"/>
          </w:tcPr>
          <w:p w14:paraId="6443A6A0" w14:textId="77777777" w:rsidR="00EB3465" w:rsidRPr="00837DD1" w:rsidRDefault="00EB3465" w:rsidP="00EB3465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lastRenderedPageBreak/>
              <w:t xml:space="preserve">Prior anti-CTLA4 exposure reduced TIL efficacy, shortening OS and duration of response. </w:t>
            </w:r>
          </w:p>
          <w:p w14:paraId="125C4329" w14:textId="77777777" w:rsidR="00EB3465" w:rsidRPr="00837DD1" w:rsidRDefault="00EB3465" w:rsidP="00EB3465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t xml:space="preserve">High TIL count, CD8+ proportion, and </w:t>
            </w:r>
            <w:r w:rsidRPr="00837DD1">
              <w:rPr>
                <w:rFonts w:ascii="Arial" w:hAnsi="Arial" w:cs="Arial"/>
                <w:sz w:val="24"/>
                <w:szCs w:val="24"/>
              </w:rPr>
              <w:lastRenderedPageBreak/>
              <w:t xml:space="preserve">BTLA </w:t>
            </w:r>
            <w:proofErr w:type="spellStart"/>
            <w:r w:rsidRPr="00837DD1">
              <w:rPr>
                <w:rFonts w:ascii="Arial" w:hAnsi="Arial" w:cs="Arial"/>
                <w:sz w:val="24"/>
                <w:szCs w:val="24"/>
              </w:rPr>
              <w:t>expession</w:t>
            </w:r>
            <w:proofErr w:type="spellEnd"/>
            <w:r w:rsidRPr="00837DD1">
              <w:rPr>
                <w:rFonts w:ascii="Arial" w:hAnsi="Arial" w:cs="Arial"/>
                <w:sz w:val="24"/>
                <w:szCs w:val="24"/>
              </w:rPr>
              <w:t xml:space="preserve"> correlated with response – but only in checkpoint-naïve patients.</w:t>
            </w:r>
          </w:p>
          <w:p w14:paraId="7889391C" w14:textId="77777777" w:rsidR="00EB3465" w:rsidRPr="00837DD1" w:rsidRDefault="00EB3465" w:rsidP="00EB3465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t xml:space="preserve">Tumour mutation load and recognition unaffected by prior therapy. </w:t>
            </w:r>
          </w:p>
          <w:p w14:paraId="4360D05F" w14:textId="77777777" w:rsidR="00EB3465" w:rsidRPr="00837DD1" w:rsidRDefault="00EB3465" w:rsidP="00EB3465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t xml:space="preserve">Baseline serum IL-9 &gt; 5.3 </w:t>
            </w:r>
            <w:proofErr w:type="spellStart"/>
            <w:r w:rsidRPr="00837DD1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Pr="00837DD1">
              <w:rPr>
                <w:rFonts w:ascii="Arial" w:hAnsi="Arial" w:cs="Arial"/>
                <w:sz w:val="24"/>
                <w:szCs w:val="24"/>
              </w:rPr>
              <w:t>/mL predicted response – first reported blood biomarker for TIL-ACT.</w:t>
            </w:r>
          </w:p>
          <w:p w14:paraId="3D0D4E93" w14:textId="77777777" w:rsidR="00EB3465" w:rsidRPr="00837DD1" w:rsidRDefault="00EB3465" w:rsidP="00EB3465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t>Confirms that TIL therapy remains effective post-checkpoint blockade, though responses are less durable.</w:t>
            </w:r>
          </w:p>
          <w:p w14:paraId="78D4A010" w14:textId="004A9799" w:rsidR="001E4D15" w:rsidRPr="00837DD1" w:rsidRDefault="001E4D15" w:rsidP="00EB3465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t>27 females, 47 males</w:t>
            </w:r>
          </w:p>
          <w:p w14:paraId="7426A73F" w14:textId="1599F09A" w:rsidR="00854A66" w:rsidRPr="00837DD1" w:rsidRDefault="00854A66" w:rsidP="00EB3465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t xml:space="preserve">Sex was not identified as a </w:t>
            </w:r>
            <w:r w:rsidRPr="00837DD1">
              <w:rPr>
                <w:rFonts w:ascii="Arial" w:hAnsi="Arial" w:cs="Arial"/>
                <w:sz w:val="24"/>
                <w:szCs w:val="24"/>
              </w:rPr>
              <w:lastRenderedPageBreak/>
              <w:t>significant predictor of overall survival.</w:t>
            </w:r>
          </w:p>
        </w:tc>
      </w:tr>
      <w:tr w:rsidR="00EB3465" w:rsidRPr="005403A1" w14:paraId="70EB3918" w14:textId="77777777" w:rsidTr="007006D6">
        <w:tc>
          <w:tcPr>
            <w:tcW w:w="1036" w:type="dxa"/>
          </w:tcPr>
          <w:p w14:paraId="1B70923A" w14:textId="77777777" w:rsidR="00EB3465" w:rsidRPr="00837DD1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37DD1">
              <w:rPr>
                <w:rFonts w:ascii="Arial" w:hAnsi="Arial" w:cs="Arial"/>
                <w:sz w:val="24"/>
                <w:szCs w:val="24"/>
              </w:rPr>
              <w:lastRenderedPageBreak/>
              <w:t>Medlina</w:t>
            </w:r>
            <w:proofErr w:type="spellEnd"/>
            <w:r w:rsidRPr="00837DD1">
              <w:rPr>
                <w:rFonts w:ascii="Arial" w:hAnsi="Arial" w:cs="Arial"/>
                <w:sz w:val="24"/>
                <w:szCs w:val="24"/>
              </w:rPr>
              <w:t xml:space="preserve"> et al., 2025</w:t>
            </w:r>
          </w:p>
        </w:tc>
        <w:tc>
          <w:tcPr>
            <w:tcW w:w="870" w:type="dxa"/>
          </w:tcPr>
          <w:p w14:paraId="48A68DCA" w14:textId="77777777" w:rsidR="00EB3465" w:rsidRPr="00837DD1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t>Phase II multicentre single-arm trial (C-144-01; 5-year follow-up)</w:t>
            </w:r>
          </w:p>
        </w:tc>
        <w:tc>
          <w:tcPr>
            <w:tcW w:w="1107" w:type="dxa"/>
          </w:tcPr>
          <w:p w14:paraId="389A6C9A" w14:textId="77777777" w:rsidR="00EB3465" w:rsidRPr="00837DD1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t>153 treated patients with unresectable/metastatic melanoma refractory to anti-PD-1/PD-L1 +- BRAF/MEK inhibitors</w:t>
            </w:r>
          </w:p>
        </w:tc>
        <w:tc>
          <w:tcPr>
            <w:tcW w:w="1660" w:type="dxa"/>
          </w:tcPr>
          <w:p w14:paraId="17453134" w14:textId="77777777" w:rsidR="00EB3465" w:rsidRPr="00837DD1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t xml:space="preserve">Single infusion of </w:t>
            </w:r>
            <w:proofErr w:type="spellStart"/>
            <w:r w:rsidRPr="00837DD1">
              <w:rPr>
                <w:rFonts w:ascii="Arial" w:hAnsi="Arial" w:cs="Arial"/>
                <w:sz w:val="24"/>
                <w:szCs w:val="24"/>
              </w:rPr>
              <w:t>lifileucel</w:t>
            </w:r>
            <w:proofErr w:type="spellEnd"/>
            <w:r w:rsidRPr="00837DD1">
              <w:rPr>
                <w:rFonts w:ascii="Arial" w:hAnsi="Arial" w:cs="Arial"/>
                <w:sz w:val="24"/>
                <w:szCs w:val="24"/>
              </w:rPr>
              <w:t xml:space="preserve"> TIL therapy following non-myeloablative lymphodepletion (cyclophosphamide + fludarabine) and &lt;6 doses of high-dose IL-2</w:t>
            </w:r>
          </w:p>
        </w:tc>
        <w:tc>
          <w:tcPr>
            <w:tcW w:w="1466" w:type="dxa"/>
          </w:tcPr>
          <w:p w14:paraId="547D68E3" w14:textId="77777777" w:rsidR="00EB3465" w:rsidRPr="00837DD1" w:rsidRDefault="00EB3465" w:rsidP="007006D6">
            <w:p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t>None (single-arm study; long-term follow-up analysis)</w:t>
            </w:r>
          </w:p>
        </w:tc>
        <w:tc>
          <w:tcPr>
            <w:tcW w:w="1355" w:type="dxa"/>
          </w:tcPr>
          <w:p w14:paraId="6A2DB3DD" w14:textId="77777777" w:rsidR="00EB3465" w:rsidRPr="00837DD1" w:rsidRDefault="00EB3465" w:rsidP="00EB3465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t>ORR: 31.4% (CR 5.9%, PR 25.5%)</w:t>
            </w:r>
          </w:p>
          <w:p w14:paraId="765A1899" w14:textId="77777777" w:rsidR="00EB3465" w:rsidRPr="00837DD1" w:rsidRDefault="00EB3465" w:rsidP="00EB3465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t xml:space="preserve">Median DOR: 36.5 </w:t>
            </w:r>
            <w:proofErr w:type="spellStart"/>
            <w:r w:rsidRPr="00837DD1">
              <w:rPr>
                <w:rFonts w:ascii="Arial" w:hAnsi="Arial" w:cs="Arial"/>
                <w:sz w:val="24"/>
                <w:szCs w:val="24"/>
              </w:rPr>
              <w:t>mo</w:t>
            </w:r>
            <w:proofErr w:type="spellEnd"/>
            <w:r w:rsidRPr="00837DD1">
              <w:rPr>
                <w:rFonts w:ascii="Arial" w:hAnsi="Arial" w:cs="Arial"/>
                <w:sz w:val="24"/>
                <w:szCs w:val="24"/>
              </w:rPr>
              <w:t xml:space="preserve"> (95% CI, 8.3-NR)</w:t>
            </w:r>
          </w:p>
          <w:p w14:paraId="796E9453" w14:textId="77777777" w:rsidR="00EB3465" w:rsidRPr="00837DD1" w:rsidRDefault="00EB3465" w:rsidP="00EB3465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t xml:space="preserve">Median OS: 13.9 </w:t>
            </w:r>
            <w:proofErr w:type="spellStart"/>
            <w:r w:rsidRPr="00837DD1">
              <w:rPr>
                <w:rFonts w:ascii="Arial" w:hAnsi="Arial" w:cs="Arial"/>
                <w:sz w:val="24"/>
                <w:szCs w:val="24"/>
              </w:rPr>
              <w:t>mo</w:t>
            </w:r>
            <w:proofErr w:type="spellEnd"/>
            <w:r w:rsidRPr="00837DD1">
              <w:rPr>
                <w:rFonts w:ascii="Arial" w:hAnsi="Arial" w:cs="Arial"/>
                <w:sz w:val="24"/>
                <w:szCs w:val="24"/>
              </w:rPr>
              <w:t xml:space="preserve"> (95% CI, 10.6-17,8)</w:t>
            </w:r>
          </w:p>
          <w:p w14:paraId="223D1FD4" w14:textId="77777777" w:rsidR="00EB3465" w:rsidRPr="00837DD1" w:rsidRDefault="00EB3465" w:rsidP="00EB3465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t>5-year OS: 19.7%</w:t>
            </w:r>
          </w:p>
          <w:p w14:paraId="1DFABC3E" w14:textId="77777777" w:rsidR="00EB3465" w:rsidRPr="00837DD1" w:rsidRDefault="00EB3465" w:rsidP="00EB3465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t>5-year ongoing response: 31.3% of responders</w:t>
            </w:r>
          </w:p>
          <w:p w14:paraId="37146127" w14:textId="77777777" w:rsidR="00EB3465" w:rsidRPr="00837DD1" w:rsidRDefault="00EB3465" w:rsidP="00EB3465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t xml:space="preserve">Median time to response: 1.4 </w:t>
            </w:r>
            <w:proofErr w:type="spellStart"/>
            <w:r w:rsidRPr="00837DD1">
              <w:rPr>
                <w:rFonts w:ascii="Arial" w:hAnsi="Arial" w:cs="Arial"/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522" w:type="dxa"/>
          </w:tcPr>
          <w:p w14:paraId="23DFEBB6" w14:textId="77777777" w:rsidR="00EB3465" w:rsidRPr="00837DD1" w:rsidRDefault="00EB3465" w:rsidP="00EB3465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37DD1">
              <w:rPr>
                <w:rFonts w:ascii="Arial" w:hAnsi="Arial" w:cs="Arial"/>
                <w:sz w:val="24"/>
                <w:szCs w:val="24"/>
              </w:rPr>
              <w:t>Demonstates</w:t>
            </w:r>
            <w:proofErr w:type="spellEnd"/>
            <w:r w:rsidRPr="00837DD1">
              <w:rPr>
                <w:rFonts w:ascii="Arial" w:hAnsi="Arial" w:cs="Arial"/>
                <w:sz w:val="24"/>
                <w:szCs w:val="24"/>
              </w:rPr>
              <w:t xml:space="preserve"> durable long-term efficacy of one-time </w:t>
            </w:r>
            <w:proofErr w:type="spellStart"/>
            <w:r w:rsidRPr="00837DD1">
              <w:rPr>
                <w:rFonts w:ascii="Arial" w:hAnsi="Arial" w:cs="Arial"/>
                <w:sz w:val="24"/>
                <w:szCs w:val="24"/>
              </w:rPr>
              <w:t>lifileucel</w:t>
            </w:r>
            <w:proofErr w:type="spellEnd"/>
            <w:r w:rsidRPr="00837DD1">
              <w:rPr>
                <w:rFonts w:ascii="Arial" w:hAnsi="Arial" w:cs="Arial"/>
                <w:sz w:val="24"/>
                <w:szCs w:val="24"/>
              </w:rPr>
              <w:t xml:space="preserve"> in heavily pretreated, checkpoint-refractory melanoma. </w:t>
            </w:r>
          </w:p>
          <w:p w14:paraId="60627716" w14:textId="77777777" w:rsidR="00EB3465" w:rsidRPr="00837DD1" w:rsidRDefault="00EB3465" w:rsidP="00EB3465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t>79% of patients had tumour shrinkage; 4 PR-&gt;CR conversions &gt;</w:t>
            </w:r>
            <w:proofErr w:type="gramStart"/>
            <w:r w:rsidRPr="00837DD1">
              <w:rPr>
                <w:rFonts w:ascii="Arial" w:hAnsi="Arial" w:cs="Arial"/>
                <w:sz w:val="24"/>
                <w:szCs w:val="24"/>
              </w:rPr>
              <w:t>1 year</w:t>
            </w:r>
            <w:proofErr w:type="gramEnd"/>
            <w:r w:rsidRPr="00837DD1">
              <w:rPr>
                <w:rFonts w:ascii="Arial" w:hAnsi="Arial" w:cs="Arial"/>
                <w:sz w:val="24"/>
                <w:szCs w:val="24"/>
              </w:rPr>
              <w:t xml:space="preserve"> post-infusion.</w:t>
            </w:r>
          </w:p>
          <w:p w14:paraId="3C7F7C41" w14:textId="77777777" w:rsidR="00EB3465" w:rsidRPr="00837DD1" w:rsidRDefault="00EB3465" w:rsidP="00EB3465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t xml:space="preserve">Toxicity </w:t>
            </w:r>
            <w:proofErr w:type="spellStart"/>
            <w:r w:rsidRPr="00837DD1">
              <w:rPr>
                <w:rFonts w:ascii="Arial" w:hAnsi="Arial" w:cs="Arial"/>
                <w:sz w:val="24"/>
                <w:szCs w:val="24"/>
              </w:rPr>
              <w:t>conistent</w:t>
            </w:r>
            <w:proofErr w:type="spellEnd"/>
            <w:r w:rsidRPr="00837DD1">
              <w:rPr>
                <w:rFonts w:ascii="Arial" w:hAnsi="Arial" w:cs="Arial"/>
                <w:sz w:val="24"/>
                <w:szCs w:val="24"/>
              </w:rPr>
              <w:t xml:space="preserve"> with NMA-LD/IL-2, resolving within 2 weeks; no new long-term safety signals.</w:t>
            </w:r>
          </w:p>
          <w:p w14:paraId="2EC6EB76" w14:textId="77777777" w:rsidR="00EB3465" w:rsidRPr="00837DD1" w:rsidRDefault="00EB3465" w:rsidP="00EB3465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t xml:space="preserve">Confirms </w:t>
            </w:r>
            <w:proofErr w:type="spellStart"/>
            <w:r w:rsidRPr="00837DD1">
              <w:rPr>
                <w:rFonts w:ascii="Arial" w:hAnsi="Arial" w:cs="Arial"/>
                <w:sz w:val="24"/>
                <w:szCs w:val="24"/>
              </w:rPr>
              <w:t>lifileucel</w:t>
            </w:r>
            <w:proofErr w:type="spellEnd"/>
            <w:r w:rsidRPr="00837DD1">
              <w:rPr>
                <w:rFonts w:ascii="Arial" w:hAnsi="Arial" w:cs="Arial"/>
                <w:sz w:val="24"/>
                <w:szCs w:val="24"/>
              </w:rPr>
              <w:t xml:space="preserve"> provides a meaningful long-term </w:t>
            </w:r>
            <w:r w:rsidRPr="00837DD1">
              <w:rPr>
                <w:rFonts w:ascii="Arial" w:hAnsi="Arial" w:cs="Arial"/>
                <w:sz w:val="24"/>
                <w:szCs w:val="24"/>
              </w:rPr>
              <w:lastRenderedPageBreak/>
              <w:t>survival benefit and supports its use post-PD-1/BRAF/MEK therapy.</w:t>
            </w:r>
          </w:p>
          <w:p w14:paraId="396CF151" w14:textId="77777777" w:rsidR="00EE3AA5" w:rsidRPr="00837DD1" w:rsidRDefault="00EE3AA5" w:rsidP="00EE3AA5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t>Male 83 (54.2%). Female (45.8%).</w:t>
            </w:r>
          </w:p>
          <w:p w14:paraId="01CEADB9" w14:textId="1C088019" w:rsidR="00EE3AA5" w:rsidRPr="00837DD1" w:rsidRDefault="00EE3AA5" w:rsidP="00EE3AA5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sz w:val="24"/>
                <w:szCs w:val="24"/>
              </w:rPr>
            </w:pPr>
            <w:r w:rsidRPr="00837DD1">
              <w:rPr>
                <w:rFonts w:ascii="Arial" w:hAnsi="Arial" w:cs="Arial"/>
                <w:sz w:val="24"/>
                <w:szCs w:val="24"/>
              </w:rPr>
              <w:t xml:space="preserve">No sex-response distributions commented on. </w:t>
            </w:r>
          </w:p>
        </w:tc>
      </w:tr>
    </w:tbl>
    <w:p w14:paraId="0B4F865B" w14:textId="77777777" w:rsidR="00FE7813" w:rsidRPr="00FE7813" w:rsidRDefault="00FE7813" w:rsidP="00FE7813">
      <w:pPr>
        <w:rPr>
          <w:rFonts w:ascii="Times New Roman" w:hAnsi="Times New Roman" w:cs="Times New Roman"/>
          <w:b/>
          <w:bCs/>
        </w:rPr>
      </w:pPr>
    </w:p>
    <w:p w14:paraId="1E2AA9DB" w14:textId="77777777" w:rsidR="00D903F6" w:rsidRPr="00D903F6" w:rsidRDefault="00D903F6" w:rsidP="00D903F6">
      <w:pPr>
        <w:rPr>
          <w:rFonts w:ascii="Times New Roman" w:hAnsi="Times New Roman" w:cs="Times New Roman"/>
          <w:b/>
          <w:bCs/>
        </w:rPr>
      </w:pPr>
    </w:p>
    <w:sectPr w:rsidR="00D903F6" w:rsidRPr="00D903F6" w:rsidSect="003005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D603C0" w14:textId="77777777" w:rsidR="00422E0F" w:rsidRDefault="00422E0F" w:rsidP="00994614">
      <w:pPr>
        <w:spacing w:after="0" w:line="240" w:lineRule="auto"/>
      </w:pPr>
      <w:r>
        <w:separator/>
      </w:r>
    </w:p>
  </w:endnote>
  <w:endnote w:type="continuationSeparator" w:id="0">
    <w:p w14:paraId="3C39544B" w14:textId="77777777" w:rsidR="00422E0F" w:rsidRDefault="00422E0F" w:rsidP="009946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296854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83AA9E" w14:textId="4BD3FD7A" w:rsidR="00994614" w:rsidRDefault="00994614" w:rsidP="000020D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7F8CDD" w14:textId="77777777" w:rsidR="00994614" w:rsidRDefault="00994614" w:rsidP="000020D5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325394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95E5C4" w14:textId="3FBDCDD6" w:rsidR="000020D5" w:rsidRDefault="000020D5" w:rsidP="009F776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877F2D1" w14:textId="47BF3ACF" w:rsidR="00D912FF" w:rsidRDefault="00D912FF" w:rsidP="000020D5">
    <w:pPr>
      <w:pStyle w:val="Footer"/>
      <w:tabs>
        <w:tab w:val="clear" w:pos="4513"/>
        <w:tab w:val="left" w:pos="9026"/>
      </w:tabs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18123B" w14:textId="77777777" w:rsidR="00422E0F" w:rsidRDefault="00422E0F" w:rsidP="00994614">
      <w:pPr>
        <w:spacing w:after="0" w:line="240" w:lineRule="auto"/>
      </w:pPr>
      <w:r>
        <w:separator/>
      </w:r>
    </w:p>
  </w:footnote>
  <w:footnote w:type="continuationSeparator" w:id="0">
    <w:p w14:paraId="0E88C873" w14:textId="77777777" w:rsidR="00422E0F" w:rsidRDefault="00422E0F" w:rsidP="009946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F02DE5"/>
    <w:multiLevelType w:val="hybridMultilevel"/>
    <w:tmpl w:val="A446B0B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4E5724"/>
    <w:multiLevelType w:val="hybridMultilevel"/>
    <w:tmpl w:val="9008E7F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8320B6"/>
    <w:multiLevelType w:val="hybridMultilevel"/>
    <w:tmpl w:val="3050B82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260004"/>
    <w:multiLevelType w:val="hybridMultilevel"/>
    <w:tmpl w:val="A0185B1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EF35A0"/>
    <w:multiLevelType w:val="hybridMultilevel"/>
    <w:tmpl w:val="3CF8670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500DD3"/>
    <w:multiLevelType w:val="hybridMultilevel"/>
    <w:tmpl w:val="B4DC113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F26C97"/>
    <w:multiLevelType w:val="hybridMultilevel"/>
    <w:tmpl w:val="7E783CB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8A5EBE"/>
    <w:multiLevelType w:val="hybridMultilevel"/>
    <w:tmpl w:val="4198C2B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8" w15:restartNumberingAfterBreak="0">
    <w:nsid w:val="393F6D23"/>
    <w:multiLevelType w:val="multilevel"/>
    <w:tmpl w:val="0D5AA64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3E767C71"/>
    <w:multiLevelType w:val="hybridMultilevel"/>
    <w:tmpl w:val="02024F0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1313044"/>
    <w:multiLevelType w:val="hybridMultilevel"/>
    <w:tmpl w:val="F4A4EEF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B0604F"/>
    <w:multiLevelType w:val="hybridMultilevel"/>
    <w:tmpl w:val="24B0F95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E070D1"/>
    <w:multiLevelType w:val="hybridMultilevel"/>
    <w:tmpl w:val="79F888B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48E411F"/>
    <w:multiLevelType w:val="hybridMultilevel"/>
    <w:tmpl w:val="43463B7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9087486"/>
    <w:multiLevelType w:val="hybridMultilevel"/>
    <w:tmpl w:val="DBD8736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1710466">
    <w:abstractNumId w:val="8"/>
  </w:num>
  <w:num w:numId="2" w16cid:durableId="1375885451">
    <w:abstractNumId w:val="4"/>
  </w:num>
  <w:num w:numId="3" w16cid:durableId="425082215">
    <w:abstractNumId w:val="7"/>
  </w:num>
  <w:num w:numId="4" w16cid:durableId="1336881217">
    <w:abstractNumId w:val="11"/>
  </w:num>
  <w:num w:numId="5" w16cid:durableId="1835098188">
    <w:abstractNumId w:val="3"/>
  </w:num>
  <w:num w:numId="6" w16cid:durableId="1049648703">
    <w:abstractNumId w:val="1"/>
  </w:num>
  <w:num w:numId="7" w16cid:durableId="1567229073">
    <w:abstractNumId w:val="14"/>
  </w:num>
  <w:num w:numId="8" w16cid:durableId="1756366046">
    <w:abstractNumId w:val="5"/>
  </w:num>
  <w:num w:numId="9" w16cid:durableId="2001885154">
    <w:abstractNumId w:val="12"/>
  </w:num>
  <w:num w:numId="10" w16cid:durableId="503282466">
    <w:abstractNumId w:val="10"/>
  </w:num>
  <w:num w:numId="11" w16cid:durableId="675380433">
    <w:abstractNumId w:val="13"/>
  </w:num>
  <w:num w:numId="12" w16cid:durableId="113453201">
    <w:abstractNumId w:val="9"/>
  </w:num>
  <w:num w:numId="13" w16cid:durableId="2144886003">
    <w:abstractNumId w:val="2"/>
  </w:num>
  <w:num w:numId="14" w16cid:durableId="1396855303">
    <w:abstractNumId w:val="0"/>
  </w:num>
  <w:num w:numId="15" w16cid:durableId="92635243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ACA"/>
    <w:rsid w:val="000020D5"/>
    <w:rsid w:val="00026ACA"/>
    <w:rsid w:val="000D78C4"/>
    <w:rsid w:val="000E18CD"/>
    <w:rsid w:val="000F2FDB"/>
    <w:rsid w:val="00110400"/>
    <w:rsid w:val="001E4D15"/>
    <w:rsid w:val="00207F34"/>
    <w:rsid w:val="002C1CD4"/>
    <w:rsid w:val="003005AB"/>
    <w:rsid w:val="00336CF9"/>
    <w:rsid w:val="00422E0F"/>
    <w:rsid w:val="00464BF1"/>
    <w:rsid w:val="004E59D9"/>
    <w:rsid w:val="004F7E01"/>
    <w:rsid w:val="0050475D"/>
    <w:rsid w:val="005515E8"/>
    <w:rsid w:val="005932EB"/>
    <w:rsid w:val="005A1FD3"/>
    <w:rsid w:val="006D06AE"/>
    <w:rsid w:val="007151DF"/>
    <w:rsid w:val="007469D1"/>
    <w:rsid w:val="007A3DB8"/>
    <w:rsid w:val="007D72A4"/>
    <w:rsid w:val="00837DD1"/>
    <w:rsid w:val="00854A66"/>
    <w:rsid w:val="008E7C1E"/>
    <w:rsid w:val="008F72E5"/>
    <w:rsid w:val="00994614"/>
    <w:rsid w:val="00A36834"/>
    <w:rsid w:val="00AD4E18"/>
    <w:rsid w:val="00AF542A"/>
    <w:rsid w:val="00B219A7"/>
    <w:rsid w:val="00BA4E8E"/>
    <w:rsid w:val="00BC27D2"/>
    <w:rsid w:val="00BF3C0C"/>
    <w:rsid w:val="00C0550F"/>
    <w:rsid w:val="00C05DBF"/>
    <w:rsid w:val="00D00874"/>
    <w:rsid w:val="00D903F6"/>
    <w:rsid w:val="00D912FF"/>
    <w:rsid w:val="00DC28A2"/>
    <w:rsid w:val="00E25F41"/>
    <w:rsid w:val="00E56BDC"/>
    <w:rsid w:val="00EB3465"/>
    <w:rsid w:val="00EE3AA5"/>
    <w:rsid w:val="00FC44BE"/>
    <w:rsid w:val="00FE7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0A093F"/>
  <w15:chartTrackingRefBased/>
  <w15:docId w15:val="{4F568A40-82B3-DA43-93B6-98531070F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6A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6A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6A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A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6A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6A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6A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6A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6A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6A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6A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6A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A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6A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6A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6A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6A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6A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6A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6A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6A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6A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6A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6ACA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026A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6A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6A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6A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6A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A4E8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EB3465"/>
  </w:style>
  <w:style w:type="paragraph" w:styleId="Header">
    <w:name w:val="header"/>
    <w:basedOn w:val="Normal"/>
    <w:link w:val="HeaderChar"/>
    <w:uiPriority w:val="99"/>
    <w:unhideWhenUsed/>
    <w:rsid w:val="009946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614"/>
  </w:style>
  <w:style w:type="paragraph" w:styleId="Footer">
    <w:name w:val="footer"/>
    <w:basedOn w:val="Normal"/>
    <w:link w:val="FooterChar"/>
    <w:uiPriority w:val="99"/>
    <w:unhideWhenUsed/>
    <w:rsid w:val="009946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614"/>
  </w:style>
  <w:style w:type="character" w:styleId="PageNumber">
    <w:name w:val="page number"/>
    <w:basedOn w:val="DefaultParagraphFont"/>
    <w:uiPriority w:val="99"/>
    <w:semiHidden/>
    <w:unhideWhenUsed/>
    <w:rsid w:val="009946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1</Pages>
  <Words>1260</Words>
  <Characters>7184</Characters>
  <Application>Microsoft Office Word</Application>
  <DocSecurity>0</DocSecurity>
  <Lines>59</Lines>
  <Paragraphs>16</Paragraphs>
  <ScaleCrop>false</ScaleCrop>
  <Company/>
  <LinksUpToDate>false</LinksUpToDate>
  <CharactersWithSpaces>8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LEY-PARISH P. (2260057)</dc:creator>
  <cp:keywords/>
  <dc:description/>
  <cp:lastModifiedBy>RIDLEY-PARISH P. (2260057)</cp:lastModifiedBy>
  <cp:revision>38</cp:revision>
  <dcterms:created xsi:type="dcterms:W3CDTF">2025-12-24T15:31:00Z</dcterms:created>
  <dcterms:modified xsi:type="dcterms:W3CDTF">2026-01-17T16:10:00Z</dcterms:modified>
</cp:coreProperties>
</file>